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F7D6F" w14:textId="6CAB7064" w:rsidR="00524A81" w:rsidRPr="00524A81" w:rsidRDefault="00524A81" w:rsidP="00524A81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t xml:space="preserve">Appendix 1.  Detailed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>table 2</w:t>
      </w:r>
    </w:p>
    <w:p w14:paraId="5EAE86F4" w14:textId="5B112CFB" w:rsidR="00D40F44" w:rsidRPr="00CC2CA7" w:rsidRDefault="00524A81" w:rsidP="00524A81">
      <w:pPr>
        <w:rPr>
          <w:rFonts w:ascii="Times New Roman" w:hAnsi="Times New Roman" w:cs="Times New Roman"/>
          <w:szCs w:val="20"/>
        </w:rPr>
      </w:pPr>
      <w:r w:rsidRPr="00524A81">
        <w:rPr>
          <w:rFonts w:ascii="Times New Roman" w:hAnsi="Times New Roman" w:cs="Times New Roman"/>
          <w:sz w:val="24"/>
          <w:szCs w:val="28"/>
        </w:rPr>
        <w:t xml:space="preserve"> - Logistic regression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>each confusion variable for joint pain (n=3,454)</w:t>
      </w:r>
      <w:r w:rsidR="005662AD" w:rsidRPr="00CC2CA7">
        <w:rPr>
          <w:rFonts w:ascii="Times New Roman" w:hAnsi="Times New Roman" w:cs="Times New Roman"/>
          <w:szCs w:val="20"/>
        </w:rPr>
        <w:fldChar w:fldCharType="begin"/>
      </w:r>
      <w:r w:rsidR="005662AD" w:rsidRPr="00CC2CA7">
        <w:rPr>
          <w:rFonts w:ascii="Times New Roman" w:hAnsi="Times New Roman" w:cs="Times New Roman"/>
          <w:szCs w:val="20"/>
        </w:rPr>
        <w:instrText xml:space="preserve"> LINK </w:instrText>
      </w:r>
      <w:r w:rsidR="008F352D">
        <w:rPr>
          <w:rFonts w:ascii="Times New Roman" w:hAnsi="Times New Roman" w:cs="Times New Roman"/>
          <w:szCs w:val="20"/>
        </w:rPr>
        <w:instrText>Excel.Sheet.12</w:instrText>
      </w:r>
      <w:r w:rsidR="008F352D">
        <w:rPr>
          <w:rFonts w:ascii="Times New Roman" w:hAnsi="Times New Roman" w:cs="Times New Roman" w:hint="eastAsia"/>
          <w:szCs w:val="20"/>
        </w:rPr>
        <w:instrText xml:space="preserve"> "C:\\Users\\LG\\Desktop\\</w:instrText>
      </w:r>
      <w:r w:rsidR="008F352D">
        <w:rPr>
          <w:rFonts w:ascii="Times New Roman" w:hAnsi="Times New Roman" w:cs="Times New Roman" w:hint="eastAsia"/>
          <w:szCs w:val="20"/>
        </w:rPr>
        <w:instrText>한의</w:instrText>
      </w:r>
      <w:r w:rsidR="008F352D">
        <w:rPr>
          <w:rFonts w:ascii="Times New Roman" w:hAnsi="Times New Roman" w:cs="Times New Roman" w:hint="eastAsia"/>
          <w:szCs w:val="20"/>
        </w:rPr>
        <w:instrText>.</w:instrText>
      </w:r>
      <w:r w:rsidR="008F352D">
        <w:rPr>
          <w:rFonts w:ascii="Times New Roman" w:hAnsi="Times New Roman" w:cs="Times New Roman" w:hint="eastAsia"/>
          <w:szCs w:val="20"/>
        </w:rPr>
        <w:instrText>공부</w:instrText>
      </w:r>
      <w:r w:rsidR="008F352D">
        <w:rPr>
          <w:rFonts w:ascii="Times New Roman" w:hAnsi="Times New Roman" w:cs="Times New Roman" w:hint="eastAsia"/>
          <w:szCs w:val="20"/>
        </w:rPr>
        <w:instrText>\\</w:instrText>
      </w:r>
      <w:r w:rsidR="008F352D">
        <w:rPr>
          <w:rFonts w:ascii="Times New Roman" w:hAnsi="Times New Roman" w:cs="Times New Roman" w:hint="eastAsia"/>
          <w:szCs w:val="20"/>
        </w:rPr>
        <w:instrText>모유수유</w:instrText>
      </w:r>
      <w:r w:rsidR="008F352D">
        <w:rPr>
          <w:rFonts w:ascii="Times New Roman" w:hAnsi="Times New Roman" w:cs="Times New Roman" w:hint="eastAsia"/>
          <w:szCs w:val="20"/>
        </w:rPr>
        <w:instrText>-</w:instrText>
      </w:r>
      <w:r w:rsidR="008F352D">
        <w:rPr>
          <w:rFonts w:ascii="Times New Roman" w:hAnsi="Times New Roman" w:cs="Times New Roman" w:hint="eastAsia"/>
          <w:szCs w:val="20"/>
        </w:rPr>
        <w:instrText>관절염</w:instrText>
      </w:r>
      <w:r w:rsidR="008F352D">
        <w:rPr>
          <w:rFonts w:ascii="Times New Roman" w:hAnsi="Times New Roman" w:cs="Times New Roman" w:hint="eastAsia"/>
          <w:szCs w:val="20"/>
        </w:rPr>
        <w:instrText xml:space="preserve"> </w:instrText>
      </w:r>
      <w:r w:rsidR="008F352D">
        <w:rPr>
          <w:rFonts w:ascii="Times New Roman" w:hAnsi="Times New Roman" w:cs="Times New Roman" w:hint="eastAsia"/>
          <w:szCs w:val="20"/>
        </w:rPr>
        <w:instrText>국건영</w:instrText>
      </w:r>
      <w:r w:rsidR="008F352D">
        <w:rPr>
          <w:rFonts w:ascii="Times New Roman" w:hAnsi="Times New Roman" w:cs="Times New Roman" w:hint="eastAsia"/>
          <w:szCs w:val="20"/>
        </w:rPr>
        <w:instrText>\\BMC women's health\\</w:instrText>
      </w:r>
      <w:r w:rsidR="008F352D">
        <w:rPr>
          <w:rFonts w:ascii="Times New Roman" w:hAnsi="Times New Roman" w:cs="Times New Roman" w:hint="eastAsia"/>
          <w:szCs w:val="20"/>
        </w:rPr>
        <w:instrText>국건영</w:instrText>
      </w:r>
      <w:r w:rsidR="008F352D">
        <w:rPr>
          <w:rFonts w:ascii="Times New Roman" w:hAnsi="Times New Roman" w:cs="Times New Roman" w:hint="eastAsia"/>
          <w:szCs w:val="20"/>
        </w:rPr>
        <w:instrText>_</w:instrText>
      </w:r>
      <w:r w:rsidR="008F352D">
        <w:rPr>
          <w:rFonts w:ascii="Times New Roman" w:hAnsi="Times New Roman" w:cs="Times New Roman" w:hint="eastAsia"/>
          <w:szCs w:val="20"/>
        </w:rPr>
        <w:instrText>모유수유</w:instrText>
      </w:r>
      <w:r w:rsidR="008F352D">
        <w:rPr>
          <w:rFonts w:ascii="Times New Roman" w:hAnsi="Times New Roman" w:cs="Times New Roman" w:hint="eastAsia"/>
          <w:szCs w:val="20"/>
        </w:rPr>
        <w:instrText>_</w:instrText>
      </w:r>
      <w:r w:rsidR="008F352D">
        <w:rPr>
          <w:rFonts w:ascii="Times New Roman" w:hAnsi="Times New Roman" w:cs="Times New Roman" w:hint="eastAsia"/>
          <w:szCs w:val="20"/>
        </w:rPr>
        <w:instrText>수정</w:instrText>
      </w:r>
      <w:r w:rsidR="008F352D">
        <w:rPr>
          <w:rFonts w:ascii="Times New Roman" w:hAnsi="Times New Roman" w:cs="Times New Roman" w:hint="eastAsia"/>
          <w:szCs w:val="20"/>
        </w:rPr>
        <w:instrText xml:space="preserve">_200710.xlsx" "T2,3. </w:instrText>
      </w:r>
      <w:r w:rsidR="008F352D">
        <w:rPr>
          <w:rFonts w:ascii="Times New Roman" w:hAnsi="Times New Roman" w:cs="Times New Roman" w:hint="eastAsia"/>
          <w:szCs w:val="20"/>
        </w:rPr>
        <w:instrText>관절염</w:instrText>
      </w:r>
      <w:r w:rsidR="008F352D">
        <w:rPr>
          <w:rFonts w:ascii="Times New Roman" w:hAnsi="Times New Roman" w:cs="Times New Roman" w:hint="eastAsia"/>
          <w:szCs w:val="20"/>
        </w:rPr>
        <w:instrText>-</w:instrText>
      </w:r>
      <w:r w:rsidR="008F352D">
        <w:rPr>
          <w:rFonts w:ascii="Times New Roman" w:hAnsi="Times New Roman" w:cs="Times New Roman" w:hint="eastAsia"/>
          <w:szCs w:val="20"/>
        </w:rPr>
        <w:instrText>모유수유</w:instrText>
      </w:r>
      <w:r w:rsidR="008F352D">
        <w:rPr>
          <w:rFonts w:ascii="Times New Roman" w:hAnsi="Times New Roman" w:cs="Times New Roman" w:hint="eastAsia"/>
          <w:szCs w:val="20"/>
        </w:rPr>
        <w:instrText xml:space="preserve"> (2)!R5C2:R47C7" </w:instrText>
      </w:r>
      <w:r w:rsidR="005662AD" w:rsidRPr="00CC2CA7">
        <w:rPr>
          <w:rFonts w:ascii="Times New Roman" w:hAnsi="Times New Roman" w:cs="Times New Roman"/>
          <w:szCs w:val="20"/>
        </w:rPr>
        <w:instrText xml:space="preserve">\a \f 4 \h </w:instrText>
      </w:r>
      <w:r w:rsidR="00FC3B67" w:rsidRPr="00CC2CA7">
        <w:rPr>
          <w:rFonts w:ascii="Times New Roman" w:hAnsi="Times New Roman" w:cs="Times New Roman"/>
          <w:szCs w:val="20"/>
        </w:rPr>
        <w:instrText xml:space="preserve"> \* MERGEFORMAT </w:instrText>
      </w:r>
      <w:r w:rsidR="005662AD" w:rsidRPr="00CC2CA7">
        <w:rPr>
          <w:rFonts w:ascii="Times New Roman" w:hAnsi="Times New Roman" w:cs="Times New Roman"/>
          <w:szCs w:val="20"/>
        </w:rPr>
        <w:fldChar w:fldCharType="separate"/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3711"/>
        <w:gridCol w:w="484"/>
        <w:gridCol w:w="2184"/>
        <w:gridCol w:w="1660"/>
        <w:gridCol w:w="728"/>
        <w:gridCol w:w="2388"/>
      </w:tblGrid>
      <w:tr w:rsidR="00D40F44" w:rsidRPr="00CC2CA7" w14:paraId="4F994A4D" w14:textId="77777777" w:rsidTr="00D40F44">
        <w:trPr>
          <w:divId w:val="451830116"/>
          <w:trHeight w:val="330"/>
        </w:trPr>
        <w:tc>
          <w:tcPr>
            <w:tcW w:w="44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B553" w14:textId="094CB453" w:rsidR="00D40F44" w:rsidRPr="00CC2CA7" w:rsidRDefault="00D40F44" w:rsidP="00D40F4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619A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3EA9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BC6E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D40F44" w:rsidRPr="00CC2CA7" w14:paraId="7EBECE68" w14:textId="77777777" w:rsidTr="00D40F44">
        <w:trPr>
          <w:divId w:val="451830116"/>
          <w:trHeight w:val="330"/>
        </w:trPr>
        <w:tc>
          <w:tcPr>
            <w:tcW w:w="4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45E6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5E3D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1995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3DB3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</w:tr>
      <w:tr w:rsidR="00D40F44" w:rsidRPr="00CC2CA7" w14:paraId="4F9D616C" w14:textId="77777777" w:rsidTr="00D40F44">
        <w:trPr>
          <w:divId w:val="451830116"/>
          <w:trHeight w:val="330"/>
        </w:trPr>
        <w:tc>
          <w:tcPr>
            <w:tcW w:w="44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79C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reastfeeding histor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95C7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5D9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269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4ADFB781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3BB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6A6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Breastfee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83E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35F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104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3167D751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BAC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9294" w14:textId="04697845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eastfeed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≥1 </w:t>
            </w:r>
            <w:proofErr w:type="spellStart"/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CFE4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2.26 (1.68, 3.02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9A5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59 (1.18, 2.16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16C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49 (1.01, 2.21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D40F44" w:rsidRPr="00CC2CA7" w14:paraId="222B5B01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FE09" w14:textId="7552C9B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  <w:r w:rsidR="00D521B6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A7A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088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52DF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7 (1.06, 1.08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1E1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5 (1.03, 1.06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D40F44" w:rsidRPr="00CC2CA7" w14:paraId="096723BC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ED4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EA2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804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1BA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F3E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4 (1.01, 1.08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D40F44" w:rsidRPr="00CC2CA7" w14:paraId="06A0D802" w14:textId="77777777" w:rsidTr="00D40F44">
        <w:trPr>
          <w:divId w:val="451830116"/>
          <w:trHeight w:val="330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A14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697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050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B9D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2ACCD247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B893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B73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36E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52A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55F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A0C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24596E5F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BB6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D89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F78E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A0D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168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F80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64 (0.50, 0.81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D40F44" w:rsidRPr="00CC2CA7" w14:paraId="066BD6F4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FFD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9FF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 High  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F9DC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777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1B8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53 (0.41, 0.70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D40F44" w:rsidRPr="00CC2CA7" w14:paraId="314E96CF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033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28A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90D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491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239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2EA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45 (0.34, 0.59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D40F44" w:rsidRPr="00CC2CA7" w14:paraId="0CA65B90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4A62" w14:textId="70A3F6FE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5A8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FCF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DA4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CEF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187D0BCD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57C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B36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340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D02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5F6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3136DBC4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640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49D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DEB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57B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FE2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609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7 (0.62, 1.85)</w:t>
            </w:r>
          </w:p>
        </w:tc>
      </w:tr>
      <w:tr w:rsidR="00D40F44" w:rsidRPr="00CC2CA7" w14:paraId="7715FDFA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CB6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79D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599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D4F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E84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26 (0.78, 2.03)</w:t>
            </w:r>
          </w:p>
        </w:tc>
      </w:tr>
      <w:tr w:rsidR="00D40F44" w:rsidRPr="00CC2CA7" w14:paraId="3973EBBD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484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60F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FFF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4F6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CDC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2 (0.78, 1.32)</w:t>
            </w:r>
          </w:p>
        </w:tc>
      </w:tr>
      <w:tr w:rsidR="00D40F44" w:rsidRPr="00CC2CA7" w14:paraId="40E95241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7E17" w14:textId="1A2819C9" w:rsidR="00D40F44" w:rsidRPr="00CC2CA7" w:rsidRDefault="00D521B6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Drinkin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CF65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89F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E0C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1B2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56E7E10F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4C1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35A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D21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791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C63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41150868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E08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74D5" w14:textId="4E21E0B6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 drinking episode per month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19F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26F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9 (0.71, 1.11)</w:t>
            </w:r>
          </w:p>
        </w:tc>
      </w:tr>
      <w:tr w:rsidR="00D40F44" w:rsidRPr="00CC2CA7" w14:paraId="61A7D466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517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8B0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5 drinking episode per month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CD0A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791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6 (0.68, 1.10)</w:t>
            </w:r>
          </w:p>
        </w:tc>
      </w:tr>
      <w:tr w:rsidR="00D40F44" w:rsidRPr="00CC2CA7" w14:paraId="2D93FF88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289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0DE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 drinking episodes per month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AB3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FA9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F60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761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2 (0.55, 1.22)</w:t>
            </w:r>
          </w:p>
        </w:tc>
      </w:tr>
      <w:tr w:rsidR="00D40F44" w:rsidRPr="00CC2CA7" w14:paraId="2C8EDF77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D55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D7F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565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82B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FC3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9 (0.74, 1.08)</w:t>
            </w:r>
          </w:p>
        </w:tc>
      </w:tr>
      <w:tr w:rsidR="00D40F44" w:rsidRPr="00CC2CA7" w14:paraId="484A8DB5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9A0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477B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E01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434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C71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10 (0.91, 1.34)</w:t>
            </w:r>
          </w:p>
        </w:tc>
      </w:tr>
      <w:tr w:rsidR="00D40F44" w:rsidRPr="00CC2CA7" w14:paraId="36CF387F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415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Menopaus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096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FAC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906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EA6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2 (0.54, 1.23)</w:t>
            </w:r>
          </w:p>
        </w:tc>
      </w:tr>
      <w:tr w:rsidR="00D40F44" w:rsidRPr="00CC2CA7" w14:paraId="6B84970E" w14:textId="77777777" w:rsidTr="00D40F44">
        <w:trPr>
          <w:gridAfter w:val="2"/>
          <w:divId w:val="451830116"/>
          <w:wAfter w:w="3116" w:type="dxa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2EE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E90A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6C5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4F8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7A23483B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F53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0B14" w14:textId="140F1F18" w:rsidR="00D40F44" w:rsidRPr="00CC2CA7" w:rsidRDefault="00CC2CA7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  <w:r w:rsidR="00D40F44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D38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FD5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EDB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36FC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0D8E02CF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E8B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4989" w14:textId="65F9039C" w:rsidR="00D40F44" w:rsidRPr="00CC2CA7" w:rsidRDefault="00CC2CA7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="00D40F44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gh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E82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F1DA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791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30E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8 (0.73, 1.06)</w:t>
            </w:r>
          </w:p>
        </w:tc>
      </w:tr>
      <w:tr w:rsidR="00D40F44" w:rsidRPr="00CC2CA7" w14:paraId="108037C5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807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10B9" w14:textId="3646AE9D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</w:t>
            </w:r>
            <w:r w:rsidR="00CC2CA7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6B9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465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34B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FABD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29 (0.86, 1.95)</w:t>
            </w:r>
          </w:p>
        </w:tc>
      </w:tr>
      <w:tr w:rsidR="00D40F44" w:rsidRPr="00CC2CA7" w14:paraId="050C68CC" w14:textId="77777777" w:rsidTr="00D40F44">
        <w:trPr>
          <w:divId w:val="451830116"/>
          <w:trHeight w:val="330"/>
        </w:trPr>
        <w:tc>
          <w:tcPr>
            <w:tcW w:w="4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27AE" w14:textId="043F47E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D521B6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="00D521B6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</w:t>
            </w:r>
            <w:proofErr w:type="spellEnd"/>
            <w:r w:rsidR="00D521B6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110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488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265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557DD097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17A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033D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62F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AAB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7B9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B65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0ECC0FE6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186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D28A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0EA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D62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9C8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67A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17 (0.79, 1.74)</w:t>
            </w:r>
          </w:p>
        </w:tc>
      </w:tr>
      <w:tr w:rsidR="00D40F44" w:rsidRPr="00CC2CA7" w14:paraId="62B43CCD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98E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9F35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689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440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360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C6A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94 (0.30, 2.98)</w:t>
            </w:r>
          </w:p>
        </w:tc>
      </w:tr>
      <w:tr w:rsidR="00D40F44" w:rsidRPr="00CC2CA7" w14:paraId="1E47370A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648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8A0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FE9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93F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51A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C1D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02 (0.75, 1.39)</w:t>
            </w:r>
          </w:p>
        </w:tc>
      </w:tr>
      <w:tr w:rsidR="00D40F44" w:rsidRPr="00CC2CA7" w14:paraId="324F1F5F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3D9F" w14:textId="6FD180FB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D521B6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CCB5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34A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245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21A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74F1E9A4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443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07D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815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F12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44A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BDC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7A47FE7A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21B3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CA3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5438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62D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BE6C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0E8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29 (1.04, 1.60)</w:t>
            </w: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D40F44" w:rsidRPr="00CC2CA7" w14:paraId="10BA849B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848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2DB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1E5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DD0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506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3B3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29 (0.98, 1.70)</w:t>
            </w:r>
          </w:p>
        </w:tc>
      </w:tr>
      <w:tr w:rsidR="00D40F44" w:rsidRPr="00CC2CA7" w14:paraId="5A201DE6" w14:textId="77777777" w:rsidTr="00D40F44">
        <w:trPr>
          <w:divId w:val="451830116"/>
          <w:trHeight w:val="330"/>
        </w:trPr>
        <w:tc>
          <w:tcPr>
            <w:tcW w:w="3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E1EF" w14:textId="4C39D262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CC2CA7"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6D6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0C7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4CE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318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D40F44" w:rsidRPr="00CC2CA7" w14:paraId="144E825B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E53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13B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2276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84C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634B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F30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D40F44" w:rsidRPr="00CC2CA7" w14:paraId="01DFE367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87B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178B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5E57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1E5A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9280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88E0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0.87 (0.41, 1.83)</w:t>
            </w:r>
          </w:p>
        </w:tc>
      </w:tr>
      <w:tr w:rsidR="00D40F44" w:rsidRPr="00CC2CA7" w14:paraId="7408CE76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9AB9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35671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1678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B39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71F6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B692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19 (0.56, 2.50)</w:t>
            </w:r>
          </w:p>
        </w:tc>
      </w:tr>
      <w:tr w:rsidR="00D40F44" w:rsidRPr="00CC2CA7" w14:paraId="19FAC576" w14:textId="77777777" w:rsidTr="00D40F44">
        <w:trPr>
          <w:divId w:val="451830116"/>
          <w:trHeight w:val="33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5736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873C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F93AF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15EFD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5F584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8881E" w14:textId="77777777" w:rsidR="00D40F44" w:rsidRPr="00CC2CA7" w:rsidRDefault="00D40F44" w:rsidP="00D40F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kern w:val="0"/>
                <w:szCs w:val="20"/>
              </w:rPr>
              <w:t>1.54 (0.71, 3.33)</w:t>
            </w:r>
          </w:p>
        </w:tc>
      </w:tr>
    </w:tbl>
    <w:p w14:paraId="3394CE34" w14:textId="37D7B669" w:rsidR="00524A81" w:rsidRPr="00CC2CA7" w:rsidRDefault="005662AD" w:rsidP="00524A81">
      <w:pPr>
        <w:rPr>
          <w:rFonts w:ascii="Times New Roman" w:hAnsi="Times New Roman" w:cs="Times New Roman"/>
          <w:szCs w:val="20"/>
        </w:rPr>
      </w:pPr>
      <w:r w:rsidRPr="00CC2CA7">
        <w:rPr>
          <w:rFonts w:ascii="Times New Roman" w:hAnsi="Times New Roman" w:cs="Times New Roman"/>
          <w:szCs w:val="20"/>
        </w:rPr>
        <w:fldChar w:fldCharType="end"/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"/>
        <w:gridCol w:w="3680"/>
        <w:gridCol w:w="278"/>
        <w:gridCol w:w="203"/>
        <w:gridCol w:w="2165"/>
        <w:gridCol w:w="2368"/>
        <w:gridCol w:w="2368"/>
      </w:tblGrid>
      <w:tr w:rsidR="00BA02B6" w:rsidRPr="00FC3B67" w14:paraId="4CDFF265" w14:textId="77777777" w:rsidTr="00984CD5">
        <w:trPr>
          <w:trHeight w:val="320"/>
        </w:trPr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A74BB" w14:textId="29E08AE5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BD1CE0" w14:textId="49177417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98946" w14:textId="23CD7225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E442B6" w14:textId="1BA0BC7A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BA02B6" w:rsidRPr="00FC3B67" w14:paraId="3E7BC2A5" w14:textId="77777777" w:rsidTr="00984CD5">
        <w:trPr>
          <w:trHeight w:val="320"/>
        </w:trPr>
        <w:tc>
          <w:tcPr>
            <w:tcW w:w="3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7DC659" w14:textId="006B4F4B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2F00A6" w14:textId="2FCDA1DA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38C29B" w14:textId="7EC6E51C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8EC080" w14:textId="2F50625D" w:rsidR="00BA02B6" w:rsidRPr="00FC3B67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</w:tr>
      <w:tr w:rsidR="00BA02B6" w:rsidRPr="00FC3B67" w14:paraId="7C8DA970" w14:textId="77777777" w:rsidTr="00984CD5">
        <w:trPr>
          <w:trHeight w:val="320"/>
        </w:trPr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4EB5" w14:textId="3B924BC0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reastfeeding </w:t>
            </w:r>
            <w:r w:rsid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uration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290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EE7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548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2ED34FD2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2B3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DA3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E4B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63A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88C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432EEE33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00E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9BE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-24 </w:t>
            </w:r>
            <w:proofErr w:type="spellStart"/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C70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20 (0.87, 1.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51A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29 (0.93, 1.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7CC2" w14:textId="5D475573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34 (0.89, 2</w:t>
            </w:r>
            <w:r w:rsidR="009F3A91">
              <w:rPr>
                <w:rFonts w:ascii="Times New Roman" w:eastAsia="Malgun Gothic" w:hAnsi="Times New Roman" w:cs="Times New Roman"/>
                <w:kern w:val="0"/>
                <w:szCs w:val="20"/>
              </w:rPr>
              <w:t>.0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FC3B67" w14:paraId="002DCD9B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FE8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7A3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-48 </w:t>
            </w:r>
            <w:proofErr w:type="spellStart"/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11F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2.13 (1.51, 3.01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CCD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75 (1.23, 2.49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BF4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67 (1.07, 2.61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FC3B67" w14:paraId="20ED67F8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595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75D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 </w:t>
            </w:r>
            <w:proofErr w:type="spellStart"/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A9B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4.10 (3.08, 5.46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F84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2.08 (1.53, 2.83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55A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97 (1.29, 3.02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FC3B67" w14:paraId="26F1955E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647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2A9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30D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41E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FC3B67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412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</w:tr>
      <w:tr w:rsidR="00BA02B6" w:rsidRPr="00FC3B67" w14:paraId="22C1F038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F7F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76C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850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94D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6 (1.05, 1.07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FB2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4 (1.03, 1.06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FC3B67" w14:paraId="2F1200CC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612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A94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C9C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973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C9D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4 (1.01, 1.07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FC3B67" w14:paraId="2E399A0C" w14:textId="77777777" w:rsidTr="00984CD5">
        <w:trPr>
          <w:trHeight w:val="320"/>
        </w:trPr>
        <w:tc>
          <w:tcPr>
            <w:tcW w:w="3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5FF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2FA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3872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0EE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77134B13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87F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EA4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F1B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F07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F02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E9B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7EF5AD43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152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7A8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475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7945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CA1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BC6F" w14:textId="14A5FB44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64 (0.5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, 0.81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FC3B67" w14:paraId="035BE80D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D35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392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75B8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038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586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54 (0.42, 0.69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FC3B67" w14:paraId="317E5C05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F2C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445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755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B6D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06B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2FB7" w14:textId="3EA5150D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46 (0.35, 0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FC3B67" w14:paraId="384446AF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EBCE" w14:textId="058F4B77" w:rsidR="00BA02B6" w:rsidRPr="00FC3B67" w:rsidRDefault="009A35F4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1C5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E518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81E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46A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0384731A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8A4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C1E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3A3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8A9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E1C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026321F9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5DD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360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843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B58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040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EC11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10 (0.64, 1.88)</w:t>
            </w:r>
          </w:p>
        </w:tc>
      </w:tr>
      <w:tr w:rsidR="00BA02B6" w:rsidRPr="00FC3B67" w14:paraId="6E491957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F5E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158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049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62C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8C0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31 (0.82, 2.09)</w:t>
            </w:r>
          </w:p>
        </w:tc>
      </w:tr>
      <w:tr w:rsidR="00BA02B6" w:rsidRPr="00FC3B67" w14:paraId="5A44F619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1F0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5CA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8DD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520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E53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3 (0.79, 1.33)</w:t>
            </w:r>
          </w:p>
        </w:tc>
      </w:tr>
      <w:tr w:rsidR="00BA02B6" w:rsidRPr="00FC3B67" w14:paraId="2B5F1A3C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00BD" w14:textId="359762E0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nk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31C7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D7D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78C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0EB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278DF44D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398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1BFB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C67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0880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08B5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2CC65FD2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FF3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F71B" w14:textId="3BAE114C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ADC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DB7E" w14:textId="5E257A26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7 (0.69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FC3B67" w14:paraId="0C7C4AE1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B61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1A34" w14:textId="1FDA5C70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020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794D" w14:textId="5ECBE942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6 (0.67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FC3B67" w14:paraId="6E2802C5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4D4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E886" w14:textId="5D37AB28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drinking episodes per mont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31F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05E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50F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17D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2 (0.55, 1.22)</w:t>
            </w:r>
          </w:p>
        </w:tc>
      </w:tr>
      <w:tr w:rsidR="00BA02B6" w:rsidRPr="00FC3B67" w14:paraId="78CC6840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28D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A1E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5CE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EE4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82E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9 (0.73, 1.07)</w:t>
            </w:r>
          </w:p>
        </w:tc>
      </w:tr>
      <w:tr w:rsidR="00BA02B6" w:rsidRPr="00FC3B67" w14:paraId="1A248431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500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918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5CD5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98F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EA9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11 (0.91, 1.35)</w:t>
            </w:r>
          </w:p>
        </w:tc>
      </w:tr>
      <w:tr w:rsidR="00BA02B6" w:rsidRPr="00FC3B67" w14:paraId="1348E514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FD6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3BB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0F5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DAE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4407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1 (0.54, 1.22)</w:t>
            </w:r>
          </w:p>
        </w:tc>
      </w:tr>
      <w:tr w:rsidR="00BA02B6" w:rsidRPr="00FC3B67" w14:paraId="662FACE2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E25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242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C73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0A5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1CB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5FDAD7A0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3A3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EB5C" w14:textId="350125D0" w:rsidR="00BA02B6" w:rsidRPr="00FC3B67" w:rsidRDefault="00CC2CA7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00E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D85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587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FB5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21889E20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F69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7E36" w14:textId="383437A9" w:rsidR="00BA02B6" w:rsidRPr="00FC3B67" w:rsidRDefault="009A35F4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B8A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D31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96F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3C2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87 (0.72, 1.05)</w:t>
            </w:r>
          </w:p>
        </w:tc>
      </w:tr>
      <w:tr w:rsidR="00BA02B6" w:rsidRPr="00FC3B67" w14:paraId="4023CB6A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E6D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0525" w14:textId="171907A3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23C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39C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286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28ED" w14:textId="5F850740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86, 1.97)</w:t>
            </w:r>
          </w:p>
        </w:tc>
      </w:tr>
      <w:tr w:rsidR="00BA02B6" w:rsidRPr="00FC3B67" w14:paraId="37314F0E" w14:textId="77777777" w:rsidTr="00984CD5">
        <w:trPr>
          <w:trHeight w:val="32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67A4" w14:textId="18F39F6D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D90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518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C72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6580626A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99E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85B7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9E9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408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58E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6CC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28D474F8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6CA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1FF77" w14:textId="65CD7F5D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512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CFC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505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238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16 (0.78, 1.72)</w:t>
            </w:r>
          </w:p>
        </w:tc>
      </w:tr>
      <w:tr w:rsidR="00BA02B6" w:rsidRPr="00FC3B67" w14:paraId="68E8ED83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04C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CAA26" w14:textId="179C1098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5BE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AC0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EBA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2E5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93 (0.29, 2.97)</w:t>
            </w:r>
          </w:p>
        </w:tc>
      </w:tr>
      <w:tr w:rsidR="00BA02B6" w:rsidRPr="00FC3B67" w14:paraId="38AB8446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AAF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4AB4" w14:textId="593549B8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CE5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5EE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4B84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A576" w14:textId="4FC06091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3 (0.75, 1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FC3B67" w14:paraId="4AA4DEDC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3431" w14:textId="1529F171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0F9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30B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1D8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72E0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40A922CF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880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D097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4E4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E66A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18F8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BF3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168A1CA3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3A0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649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184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3B9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956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54D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29 (1.04, 1.59)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FC3B67" w14:paraId="7E718DE6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67F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44E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010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0CD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5C8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12D0" w14:textId="0D740B9A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98, 1.71)</w:t>
            </w:r>
          </w:p>
        </w:tc>
      </w:tr>
      <w:tr w:rsidR="00BA02B6" w:rsidRPr="00FC3B67" w14:paraId="4D9364F4" w14:textId="77777777" w:rsidTr="00984CD5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B6AD" w14:textId="3AE7BBF2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EA1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FC4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D33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C1A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FC3B67" w14:paraId="7CA98F5F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BD35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688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E24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B88E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900D7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2F9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FC3B67" w14:paraId="127DB836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1A9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EB5B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594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32E2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F63F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A954" w14:textId="37EDD542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43, 1.87)</w:t>
            </w:r>
          </w:p>
        </w:tc>
      </w:tr>
      <w:tr w:rsidR="00BA02B6" w:rsidRPr="00FC3B67" w14:paraId="64C7FFC8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A809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B58DB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C9F81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D87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A3A4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D20D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06 (0.51, 2.22)</w:t>
            </w:r>
          </w:p>
        </w:tc>
      </w:tr>
      <w:tr w:rsidR="00BA02B6" w:rsidRPr="00FC3B67" w14:paraId="12B31E99" w14:textId="77777777" w:rsidTr="00984CD5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C8B4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8D52C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6EEC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2EA16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B24C3" w14:textId="77777777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E0D5A" w14:textId="2245817B" w:rsidR="00BA02B6" w:rsidRPr="00FC3B6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1.28 (0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FC3B67">
              <w:rPr>
                <w:rFonts w:ascii="Times New Roman" w:eastAsia="Malgun Gothic" w:hAnsi="Times New Roman" w:cs="Times New Roman"/>
                <w:kern w:val="0"/>
                <w:szCs w:val="20"/>
              </w:rPr>
              <w:t>, 2.76)</w:t>
            </w:r>
          </w:p>
        </w:tc>
      </w:tr>
    </w:tbl>
    <w:p w14:paraId="697DAEF6" w14:textId="77777777" w:rsidR="00FC3B67" w:rsidRDefault="00FC3B67" w:rsidP="00524A81">
      <w:pPr>
        <w:rPr>
          <w:rFonts w:ascii="Times New Roman" w:hAnsi="Times New Roman" w:cs="Times New Roman"/>
          <w:sz w:val="24"/>
          <w:szCs w:val="28"/>
        </w:rPr>
      </w:pPr>
    </w:p>
    <w:p w14:paraId="19364FA9" w14:textId="4586B038" w:rsidR="00524A81" w:rsidRPr="005662AD" w:rsidRDefault="00524A81" w:rsidP="00524A81">
      <w:pPr>
        <w:rPr>
          <w:rFonts w:ascii="Times New Roman" w:hAnsi="Times New Roman" w:cs="Times New Roman"/>
        </w:rPr>
      </w:pPr>
      <w:r w:rsidRPr="005662AD">
        <w:rPr>
          <w:rFonts w:ascii="Times New Roman" w:hAnsi="Times New Roman" w:cs="Times New Roman"/>
        </w:rPr>
        <w:t>OR, odds ratio; 95% CI, 95% confidence interval.</w:t>
      </w:r>
    </w:p>
    <w:p w14:paraId="5B23323A" w14:textId="5AF239DD" w:rsidR="00524A81" w:rsidRPr="005662AD" w:rsidRDefault="00524A81" w:rsidP="00524A81">
      <w:pPr>
        <w:rPr>
          <w:rFonts w:ascii="Times New Roman" w:hAnsi="Times New Roman" w:cs="Times New Roman"/>
        </w:rPr>
      </w:pPr>
      <w:r w:rsidRPr="005662AD">
        <w:rPr>
          <w:rFonts w:ascii="Times New Roman" w:hAnsi="Times New Roman" w:cs="Times New Roman"/>
        </w:rPr>
        <w:t>Model 1 was adjusted by age</w:t>
      </w:r>
    </w:p>
    <w:p w14:paraId="19A2CCDC" w14:textId="0E7EC754" w:rsidR="00524A81" w:rsidRDefault="00524A81" w:rsidP="00524A81">
      <w:pPr>
        <w:rPr>
          <w:rFonts w:ascii="Times New Roman" w:hAnsi="Times New Roman" w:cs="Times New Roman"/>
          <w:sz w:val="24"/>
          <w:szCs w:val="28"/>
        </w:rPr>
      </w:pPr>
      <w:r w:rsidRPr="005662AD">
        <w:rPr>
          <w:rFonts w:ascii="Times New Roman" w:hAnsi="Times New Roman" w:cs="Times New Roman"/>
        </w:rPr>
        <w:t xml:space="preserve">Model 2 was adjusted by age, BMI, household income, smoking, alcohol consumption, </w:t>
      </w:r>
      <w:r w:rsidR="00CC2CA7" w:rsidRPr="005662AD">
        <w:rPr>
          <w:rFonts w:ascii="Times New Roman" w:hAnsi="Times New Roman" w:cs="Times New Roman"/>
        </w:rPr>
        <w:t>physical activity</w:t>
      </w:r>
      <w:r w:rsidR="00CC2CA7">
        <w:rPr>
          <w:rFonts w:ascii="Times New Roman" w:hAnsi="Times New Roman" w:cs="Times New Roman"/>
        </w:rPr>
        <w:t>,</w:t>
      </w:r>
      <w:r w:rsidR="00CC2CA7" w:rsidRPr="005662AD">
        <w:rPr>
          <w:rFonts w:ascii="Times New Roman" w:hAnsi="Times New Roman" w:cs="Times New Roman"/>
        </w:rPr>
        <w:t xml:space="preserve"> </w:t>
      </w:r>
      <w:r w:rsidRPr="005662AD">
        <w:rPr>
          <w:rFonts w:ascii="Times New Roman" w:hAnsi="Times New Roman" w:cs="Times New Roman"/>
        </w:rPr>
        <w:t xml:space="preserve">diabetes, hypertension, </w:t>
      </w:r>
      <w:r w:rsidR="00CC2CA7" w:rsidRPr="005662AD">
        <w:rPr>
          <w:rFonts w:ascii="Times New Roman" w:hAnsi="Times New Roman" w:cs="Times New Roman"/>
        </w:rPr>
        <w:t>children</w:t>
      </w:r>
      <w:r w:rsidRPr="005662AD">
        <w:rPr>
          <w:rFonts w:ascii="Times New Roman" w:hAnsi="Times New Roman" w:cs="Times New Roman"/>
        </w:rPr>
        <w:t xml:space="preserve">, abortion, </w:t>
      </w:r>
      <w:r w:rsidR="00CC2CA7" w:rsidRPr="005662AD">
        <w:rPr>
          <w:rFonts w:ascii="Times New Roman" w:hAnsi="Times New Roman" w:cs="Times New Roman"/>
        </w:rPr>
        <w:t xml:space="preserve">menopausal status, </w:t>
      </w:r>
      <w:r w:rsidRPr="005662AD">
        <w:rPr>
          <w:rFonts w:ascii="Times New Roman" w:hAnsi="Times New Roman" w:cs="Times New Roman"/>
        </w:rPr>
        <w:t>hormone replacement therapy</w:t>
      </w:r>
    </w:p>
    <w:p w14:paraId="3FA284B7" w14:textId="77777777" w:rsidR="005662AD" w:rsidRPr="00C55D8A" w:rsidRDefault="005662AD" w:rsidP="005662AD">
      <w:pPr>
        <w:tabs>
          <w:tab w:val="left" w:pos="700"/>
        </w:tabs>
        <w:spacing w:line="0" w:lineRule="atLeast"/>
        <w:rPr>
          <w:rFonts w:ascii="Times New Roman" w:hAnsi="Times New Roman" w:cs="Times New Roman"/>
        </w:rPr>
      </w:pPr>
      <w:r w:rsidRPr="00C55D8A">
        <w:rPr>
          <w:rFonts w:ascii="Times New Roman" w:eastAsia="Arial" w:hAnsi="Times New Roman" w:cs="Times New Roman"/>
          <w:vertAlign w:val="superscript"/>
        </w:rPr>
        <w:t>a</w:t>
      </w:r>
      <w:r w:rsidRPr="00C55D8A">
        <w:rPr>
          <w:rFonts w:ascii="Times New Roman" w:eastAsia="Arial" w:hAnsi="Times New Roman" w:cs="Times New Roman"/>
        </w:rPr>
        <w:t xml:space="preserve"> p&lt;0.001,</w:t>
      </w:r>
      <w:r w:rsidRPr="00C55D8A">
        <w:rPr>
          <w:rFonts w:ascii="Times New Roman" w:eastAsia="Arial" w:hAnsi="Times New Roman" w:cs="Times New Roman"/>
          <w:vertAlign w:val="superscript"/>
        </w:rPr>
        <w:t xml:space="preserve"> b</w:t>
      </w:r>
      <w:r w:rsidRPr="00C55D8A">
        <w:rPr>
          <w:rFonts w:ascii="Times New Roman" w:eastAsia="Arial" w:hAnsi="Times New Roman" w:cs="Times New Roman"/>
        </w:rPr>
        <w:t xml:space="preserve"> p&lt;0.01, </w:t>
      </w:r>
      <w:r w:rsidRPr="00C55D8A">
        <w:rPr>
          <w:rFonts w:ascii="Times New Roman" w:eastAsia="Arial" w:hAnsi="Times New Roman" w:cs="Times New Roman"/>
          <w:vertAlign w:val="superscript"/>
        </w:rPr>
        <w:t>c</w:t>
      </w:r>
      <w:r w:rsidRPr="00C55D8A">
        <w:rPr>
          <w:rFonts w:ascii="Times New Roman" w:eastAsia="Arial" w:hAnsi="Times New Roman" w:cs="Times New Roman"/>
        </w:rPr>
        <w:t xml:space="preserve"> p&lt;0.05</w:t>
      </w:r>
    </w:p>
    <w:p w14:paraId="2455D632" w14:textId="53A53CF8" w:rsidR="00FC3B67" w:rsidRDefault="00FC3B6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632F893" w14:textId="723BE83E" w:rsidR="00524A81" w:rsidRPr="00524A81" w:rsidRDefault="00524A81" w:rsidP="00524A81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lastRenderedPageBreak/>
        <w:t xml:space="preserve">Appendix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524A81">
        <w:rPr>
          <w:rFonts w:ascii="Times New Roman" w:hAnsi="Times New Roman" w:cs="Times New Roman"/>
          <w:sz w:val="24"/>
          <w:szCs w:val="28"/>
        </w:rPr>
        <w:t xml:space="preserve">. Detailed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3</w:t>
      </w:r>
    </w:p>
    <w:p w14:paraId="01AE320C" w14:textId="794741C8" w:rsidR="00524A81" w:rsidRDefault="00524A81" w:rsidP="00524A81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t xml:space="preserve"> - Logistic regression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>each confusion variable for knee osteoarthritis (OA) (n=3,454)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0"/>
        <w:gridCol w:w="3101"/>
        <w:gridCol w:w="1042"/>
        <w:gridCol w:w="1685"/>
        <w:gridCol w:w="2441"/>
        <w:gridCol w:w="2441"/>
      </w:tblGrid>
      <w:tr w:rsidR="00BA02B6" w:rsidRPr="00BA02B6" w14:paraId="4DB61A1A" w14:textId="77777777" w:rsidTr="00984CD5">
        <w:trPr>
          <w:trHeight w:val="320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4402" w14:textId="263D4158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7F517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250A3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C82E4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2</w:t>
            </w:r>
          </w:p>
        </w:tc>
      </w:tr>
      <w:tr w:rsidR="00BA02B6" w:rsidRPr="00BA02B6" w14:paraId="256402F9" w14:textId="77777777" w:rsidTr="00984CD5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36E7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B257E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A29FE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9B93B" w14:textId="77777777" w:rsidR="00BA02B6" w:rsidRPr="00BA02B6" w:rsidRDefault="00BA02B6" w:rsidP="00984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</w:tr>
      <w:tr w:rsidR="00BA02B6" w:rsidRPr="00BA02B6" w14:paraId="7FC753B6" w14:textId="77777777" w:rsidTr="00984CD5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CBB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reastfeeding histor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33B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3C6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4E9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5E6EB6B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660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E12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Breastfe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8C9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DE5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924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24183871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0C1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6DE7" w14:textId="2A8AA4F8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eastfeed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A02B6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 </w:t>
            </w: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FC7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2.41 (1.54, 3.77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AB73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44 (0.92, 2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D6D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92 (0.94, 3.92)</w:t>
            </w:r>
          </w:p>
        </w:tc>
      </w:tr>
      <w:tr w:rsidR="00BA02B6" w:rsidRPr="00BA02B6" w14:paraId="16083E92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0E1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1CF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E1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5D28" w14:textId="3A1B154D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9 (1.08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BB38" w14:textId="3C0CFA06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8 (1.06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BA02B6" w14:paraId="37F50894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17D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904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EE7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98E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C72F" w14:textId="58E083DB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16 (1.11, 1.2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BA02B6" w14:paraId="3BE0D2A1" w14:textId="77777777" w:rsidTr="00984CD5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D99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C50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80B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E61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248B282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D2EE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012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EA1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973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47B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B279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7A590654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EE2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334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8F91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E08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F6C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0D6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6 (0.47, 0.91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3985102E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CEC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C74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269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384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BFC9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2 (0.45, 0.86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BA02B6" w14:paraId="218B5300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95D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5C5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B1F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900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059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D37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51 (0.33, 0.78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BA02B6" w14:paraId="6FAAB3B5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E78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757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21A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53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046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6D16AB8A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28F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F3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EF0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C6A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7F6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1E72A6B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BE4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680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DF1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497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D2F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0FD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7 (0.45, 1.69)</w:t>
            </w:r>
          </w:p>
        </w:tc>
      </w:tr>
      <w:tr w:rsidR="00BA02B6" w:rsidRPr="00BA02B6" w14:paraId="686F59C2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492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C12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AAE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F5D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948A" w14:textId="382F53EE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96 (0.51, 1.8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BA02B6" w14:paraId="27B5BFD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49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244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E4C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4FE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3D63" w14:textId="2B6BC760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94, 1.8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BA02B6" w14:paraId="3C359D5D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F39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1F0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141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220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E642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0BF4DDA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C72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499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C34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499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55C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7AE87E98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811E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BAA3" w14:textId="50A591EE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D26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EB4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57133F6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86D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455C" w14:textId="7ADC2994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CC2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36E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6 (0.73, 1.53)</w:t>
            </w:r>
          </w:p>
        </w:tc>
      </w:tr>
      <w:tr w:rsidR="00BA02B6" w:rsidRPr="00BA02B6" w14:paraId="47F6E19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BD3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D767" w14:textId="6B3415F6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drinking episodes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692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E13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5 (0.52, 1.39)</w:t>
            </w:r>
          </w:p>
        </w:tc>
      </w:tr>
      <w:tr w:rsidR="00BA02B6" w:rsidRPr="00BA02B6" w14:paraId="6C99DACA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1E1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659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3B0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3CB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ACD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79 (0.62, 1.02)</w:t>
            </w:r>
          </w:p>
        </w:tc>
      </w:tr>
      <w:tr w:rsidR="00BA02B6" w:rsidRPr="00BA02B6" w14:paraId="68CBAAF0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63C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A96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DC6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75E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80F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1 (1.02, 1.68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376B5B47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B00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B32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3C0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D13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BC3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7 (0.64, 2.92)</w:t>
            </w:r>
          </w:p>
        </w:tc>
      </w:tr>
      <w:tr w:rsidR="00BA02B6" w:rsidRPr="00BA02B6" w14:paraId="3B49B604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8FB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Physical activit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CF3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879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631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CB2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3F3B2EE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944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B6BF" w14:textId="7EAC4788" w:rsidR="00BA02B6" w:rsidRPr="00BA02B6" w:rsidRDefault="00CC2CA7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tin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8B6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322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C0A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FFB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3FCB503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023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9284A" w14:textId="07439F59" w:rsidR="00BA02B6" w:rsidRPr="00BA02B6" w:rsidRDefault="009A35F4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61B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AA9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EEC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D0E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7 (0.66, 1.15)</w:t>
            </w:r>
          </w:p>
        </w:tc>
      </w:tr>
      <w:tr w:rsidR="00BA02B6" w:rsidRPr="00BA02B6" w14:paraId="3B84EEE8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121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DA76" w14:textId="4844CDA2" w:rsidR="00BA02B6" w:rsidRPr="00BA02B6" w:rsidRDefault="009F3A91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E67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37F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360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A99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53 (0.96, 2.44)</w:t>
            </w:r>
          </w:p>
        </w:tc>
      </w:tr>
      <w:tr w:rsidR="00BA02B6" w:rsidRPr="00BA02B6" w14:paraId="31BBB2AC" w14:textId="77777777" w:rsidTr="00984CD5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0714" w14:textId="12919174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9F3A91"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916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433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54F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39B385F2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4A0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A45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877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466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03F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B7A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0BB51DAA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78C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E274" w14:textId="65434FE4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6CC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288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51CB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B3F38" w14:textId="4AAC7D8B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6 (0.5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, 1.49)</w:t>
            </w:r>
          </w:p>
        </w:tc>
      </w:tr>
      <w:tr w:rsidR="00BA02B6" w:rsidRPr="00BA02B6" w14:paraId="0BAB87C0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BFD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DCEB" w14:textId="4AD8A93E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DFF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C4B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E8E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2EA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2 (0.12, 3.22)</w:t>
            </w:r>
          </w:p>
        </w:tc>
      </w:tr>
      <w:tr w:rsidR="00BA02B6" w:rsidRPr="00BA02B6" w14:paraId="12659239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846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367C" w14:textId="54E6A89C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043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C12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46C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7C8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8 (0.57, 1.37)</w:t>
            </w:r>
          </w:p>
        </w:tc>
      </w:tr>
      <w:tr w:rsidR="00BA02B6" w:rsidRPr="00BA02B6" w14:paraId="3598B83B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4602" w14:textId="37C807DC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A87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EDF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46A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C05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10486798" w14:textId="77777777" w:rsidTr="00984CD5">
        <w:trPr>
          <w:trHeight w:val="49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805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037E" w14:textId="77777777" w:rsidR="00BA02B6" w:rsidRPr="00CC2CA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C9D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51D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6E0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38D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17867D6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F88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2EE0" w14:textId="77777777" w:rsidR="00BA02B6" w:rsidRPr="00CC2CA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223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6AF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9CA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EC5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15 (0.85, 1.56)</w:t>
            </w:r>
          </w:p>
        </w:tc>
      </w:tr>
      <w:tr w:rsidR="00BA02B6" w:rsidRPr="00BA02B6" w14:paraId="1B3CA66D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7EB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B8A0" w14:textId="77777777" w:rsidR="00BA02B6" w:rsidRPr="00CC2CA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A7E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BB6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96B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A47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5 (0.62, 1.18)</w:t>
            </w:r>
          </w:p>
        </w:tc>
      </w:tr>
      <w:tr w:rsidR="00BA02B6" w:rsidRPr="00BA02B6" w14:paraId="691ECB15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6FBB" w14:textId="76C5EAC3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FB0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07D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E52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9ED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2FACA31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DAF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2D9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ABC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0A4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B5F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51F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199BF68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15C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69D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8B4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A84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F62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C12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38 (0.13, 1.12)</w:t>
            </w:r>
          </w:p>
        </w:tc>
      </w:tr>
      <w:tr w:rsidR="00BA02B6" w:rsidRPr="00BA02B6" w14:paraId="7604EDAC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535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F03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765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24A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D8D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409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53 (0.18, 1.55)</w:t>
            </w:r>
          </w:p>
        </w:tc>
      </w:tr>
      <w:tr w:rsidR="00BA02B6" w:rsidRPr="00BA02B6" w14:paraId="182020DF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EDE7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A36C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35FA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A80A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797B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2F3C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3 (0.21, 1.88)</w:t>
            </w:r>
          </w:p>
        </w:tc>
      </w:tr>
    </w:tbl>
    <w:p w14:paraId="41E3CFFD" w14:textId="1AC1567A" w:rsidR="00524A81" w:rsidRDefault="00524A81" w:rsidP="00524A81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3101"/>
        <w:gridCol w:w="845"/>
        <w:gridCol w:w="1883"/>
        <w:gridCol w:w="2441"/>
        <w:gridCol w:w="2441"/>
      </w:tblGrid>
      <w:tr w:rsidR="00BA02B6" w:rsidRPr="00BA02B6" w14:paraId="68E40172" w14:textId="77777777" w:rsidTr="00984CD5">
        <w:trPr>
          <w:trHeight w:val="320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F5D94" w14:textId="21CC392C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65EC41" w14:textId="6FFC87D4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254C42" w14:textId="45F3CA99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EB673B" w14:textId="34B02FB7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2</w:t>
            </w:r>
          </w:p>
        </w:tc>
      </w:tr>
      <w:tr w:rsidR="00BA02B6" w:rsidRPr="00BA02B6" w14:paraId="6ADB7065" w14:textId="77777777" w:rsidTr="00984CD5">
        <w:trPr>
          <w:trHeight w:val="320"/>
        </w:trPr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EA5B8E" w14:textId="66235B0A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C765EC" w14:textId="75688D7C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9DFB01" w14:textId="4708BBBE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B34143" w14:textId="35173EDE" w:rsidR="00BA02B6" w:rsidRPr="00BA02B6" w:rsidRDefault="00BA02B6" w:rsidP="009F3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</w:tr>
      <w:tr w:rsidR="00BA02B6" w:rsidRPr="00BA02B6" w14:paraId="0E1362DD" w14:textId="77777777" w:rsidTr="00984CD5">
        <w:trPr>
          <w:trHeight w:val="320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1574" w14:textId="2CB30C84" w:rsidR="00BA02B6" w:rsidRPr="00CC2CA7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reastfeeding </w:t>
            </w:r>
            <w:r w:rsidR="00CC2CA7"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ura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D67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461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607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7281C5DF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838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208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3F5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FEA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6DD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0FA85FC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EF4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522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-24 </w:t>
            </w: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5FC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93 (0.57, 1.5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A140" w14:textId="56590859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5 (0.65, 1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D835" w14:textId="5829A343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79, 3.23)</w:t>
            </w:r>
          </w:p>
        </w:tc>
      </w:tr>
      <w:tr w:rsidR="00BA02B6" w:rsidRPr="00BA02B6" w14:paraId="094E507E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AFD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5ED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-48 </w:t>
            </w: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548B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2.18 (1.35, 3.52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F39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67 (1.03, 2.71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CB8A" w14:textId="30A229C8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2.3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1.09, 4.86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07DD89E3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9FD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633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 </w:t>
            </w: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C3F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4.37 (2.76, 6.93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E75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69 (1.03, 2.78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454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2.17 (1.01, 4.64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54887C8E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709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B08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532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42D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769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062</w:t>
            </w:r>
          </w:p>
        </w:tc>
      </w:tr>
      <w:tr w:rsidR="00BA02B6" w:rsidRPr="00BA02B6" w14:paraId="2E084ED1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326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37B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FD3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F41C" w14:textId="506937BA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8 (1.07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C60B" w14:textId="6F8BB41B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8 (1.06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BA02B6" w14:paraId="6D0FB5FA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71F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892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DCD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C9C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589A" w14:textId="5D897255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15 (1.11, 1.2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BA02B6" w:rsidRPr="00BA02B6" w14:paraId="4A968DDA" w14:textId="77777777" w:rsidTr="00984CD5">
        <w:trPr>
          <w:trHeight w:val="32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343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767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DF2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096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3666886E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CC63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8E5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C493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692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B57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73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5C28ABA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A3C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4C00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63C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623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D10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874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5 (0.47, 0.91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29057893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9DE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C9E8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90C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15C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AFE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62 (0.45, 0.86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BA02B6" w14:paraId="7B4CF03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627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388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C5C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CC2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7C2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47E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51 (0.34, 0.79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BA02B6" w:rsidRPr="00BA02B6" w14:paraId="7E93AA20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52C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BC22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3EA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DA3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933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3DA9E07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2853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3E8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DAE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B06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1DA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4EC7CEE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FE7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D3E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D84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0A0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F65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8555" w14:textId="3A394895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46, 1.74)</w:t>
            </w:r>
          </w:p>
        </w:tc>
      </w:tr>
      <w:tr w:rsidR="00BA02B6" w:rsidRPr="00BA02B6" w14:paraId="2861B61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DA5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6A8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CF1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0CC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185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99 (0.53, 1.87)</w:t>
            </w:r>
          </w:p>
        </w:tc>
      </w:tr>
      <w:tr w:rsidR="00BA02B6" w:rsidRPr="00BA02B6" w14:paraId="1523A77B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61F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A00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582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E85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74C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1 (0.95, 1.82)</w:t>
            </w:r>
          </w:p>
        </w:tc>
      </w:tr>
      <w:tr w:rsidR="00BA02B6" w:rsidRPr="00BA02B6" w14:paraId="05F4377B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C65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DB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430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C2F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BD9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6E8B4D6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1133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30C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B39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2A7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B81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28B757E1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5CB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61FF" w14:textId="473487D3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502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8E56" w14:textId="7CF410E6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2 (0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, 1.11)</w:t>
            </w:r>
          </w:p>
        </w:tc>
      </w:tr>
      <w:tr w:rsidR="00BA02B6" w:rsidRPr="00BA02B6" w14:paraId="16EE057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160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C25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5 drinking episode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4FF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6D7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06 (0.73, 1.54)</w:t>
            </w:r>
          </w:p>
        </w:tc>
      </w:tr>
      <w:tr w:rsidR="00BA02B6" w:rsidRPr="00BA02B6" w14:paraId="38026DB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3F2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B43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5 drinking episodes per 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2FB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7C6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6 (0.52, 1.41)</w:t>
            </w:r>
          </w:p>
        </w:tc>
      </w:tr>
      <w:tr w:rsidR="00BA02B6" w:rsidRPr="00BA02B6" w14:paraId="41B603A3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D2B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343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F09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062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48A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79 (0.61, 1.01)</w:t>
            </w:r>
          </w:p>
        </w:tc>
      </w:tr>
      <w:tr w:rsidR="00BA02B6" w:rsidRPr="00BA02B6" w14:paraId="36F74963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5D4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690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115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BC2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E89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1 (1.02, 1.69)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BA02B6" w:rsidRPr="00BA02B6" w14:paraId="7274718F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29B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27A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E0C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D59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CA4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34 (0.63, 2.85)</w:t>
            </w:r>
          </w:p>
        </w:tc>
      </w:tr>
      <w:tr w:rsidR="00BA02B6" w:rsidRPr="00BA02B6" w14:paraId="59F503D0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798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1BC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CFD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80A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C28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7386F2AA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35C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E140" w14:textId="43944008" w:rsidR="00BA02B6" w:rsidRPr="00BA02B6" w:rsidRDefault="00CC2CA7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1DA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765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21E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7DA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1B26B41A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47C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D6BE" w14:textId="70B264F2" w:rsidR="00BA02B6" w:rsidRPr="00BA02B6" w:rsidRDefault="009A35F4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000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FD0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E1F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BA4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7 (0.66, 1.14)</w:t>
            </w:r>
          </w:p>
        </w:tc>
      </w:tr>
      <w:tr w:rsidR="00BA02B6" w:rsidRPr="00BA02B6" w14:paraId="2376821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0FC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1AD2" w14:textId="06D79CFE" w:rsidR="00BA02B6" w:rsidRPr="00BA02B6" w:rsidRDefault="009F3A91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9A9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07F4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C05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47FC" w14:textId="42A24DE0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55 (0.97, 2.5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BA02B6" w14:paraId="3DF0F191" w14:textId="77777777" w:rsidTr="00984CD5">
        <w:trPr>
          <w:trHeight w:val="32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6348" w14:textId="18AE602B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7A1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131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EC1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6557E922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1EE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FB2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D75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0C3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154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9A4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794E9567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B3A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5354" w14:textId="1AE8F5EF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9DF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446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D89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444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4 (0.49, 1.46)</w:t>
            </w:r>
          </w:p>
        </w:tc>
      </w:tr>
      <w:tr w:rsidR="00BA02B6" w:rsidRPr="00BA02B6" w14:paraId="68A4A03D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935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70DB" w14:textId="4D5F1E08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1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40A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F7E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F2F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DC3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59 (0.11, 3.29)</w:t>
            </w:r>
          </w:p>
        </w:tc>
      </w:tr>
      <w:tr w:rsidR="00BA02B6" w:rsidRPr="00BA02B6" w14:paraId="3A4694D4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2CD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DE11" w14:textId="7762396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Cambria Math" w:eastAsia="Malgun Gothic" w:hAnsi="Cambria Math" w:cs="Times New Roman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013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D9C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5FC1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7A7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8 (0.56, 1.37)</w:t>
            </w:r>
          </w:p>
        </w:tc>
      </w:tr>
      <w:tr w:rsidR="00BA02B6" w:rsidRPr="00BA02B6" w14:paraId="3FB9F398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622E" w14:textId="4F482BE1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5E6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20C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700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8E2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06948D7C" w14:textId="77777777" w:rsidTr="00984CD5">
        <w:trPr>
          <w:trHeight w:val="49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DE3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CA1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A3F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715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969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9225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1D1BCDC5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71C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1E8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500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A8A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4B9B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63C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.15 (0.85, 1.54)</w:t>
            </w:r>
          </w:p>
        </w:tc>
      </w:tr>
      <w:tr w:rsidR="00BA02B6" w:rsidRPr="00BA02B6" w14:paraId="1D636671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B77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185C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3EA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DC6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A94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AE7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85 (0.62, 1.17)</w:t>
            </w:r>
          </w:p>
        </w:tc>
      </w:tr>
      <w:tr w:rsidR="00BA02B6" w:rsidRPr="00BA02B6" w14:paraId="649D55C0" w14:textId="77777777" w:rsidTr="00984CD5">
        <w:trPr>
          <w:trHeight w:val="32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CFC6" w14:textId="5BCB66D3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9F3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A6C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4E4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CAF0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4E8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BA02B6" w:rsidRPr="00BA02B6" w14:paraId="171561E2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963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AD2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88D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582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A4E9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693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BA02B6" w:rsidRPr="00BA02B6" w14:paraId="53E58116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CFD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B33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0B3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A37E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CEDF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3561" w14:textId="67926ABB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14, 1.17)</w:t>
            </w:r>
          </w:p>
        </w:tc>
      </w:tr>
      <w:tr w:rsidR="00BA02B6" w:rsidRPr="00BA02B6" w14:paraId="69D05BF4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0156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F9A3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C14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6DB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7E37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C612" w14:textId="77157866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48 (0.16, 1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BA02B6" w:rsidRPr="00BA02B6" w14:paraId="6FA2729A" w14:textId="77777777" w:rsidTr="00984CD5">
        <w:trPr>
          <w:trHeight w:val="320"/>
        </w:trPr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4A16A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1506D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7353E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28EF2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CAD4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C1D08" w14:textId="77777777" w:rsidR="00BA02B6" w:rsidRPr="00BA02B6" w:rsidRDefault="00BA02B6" w:rsidP="00BA02B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02B6">
              <w:rPr>
                <w:rFonts w:ascii="Times New Roman" w:eastAsia="Malgun Gothic" w:hAnsi="Times New Roman" w:cs="Times New Roman"/>
                <w:kern w:val="0"/>
                <w:szCs w:val="20"/>
              </w:rPr>
              <w:t>0.58 (0.19, 1.74)</w:t>
            </w:r>
          </w:p>
        </w:tc>
      </w:tr>
    </w:tbl>
    <w:p w14:paraId="061F5141" w14:textId="77777777" w:rsidR="00BA02B6" w:rsidRDefault="00BA02B6" w:rsidP="00524A81">
      <w:pPr>
        <w:rPr>
          <w:rFonts w:ascii="Times New Roman" w:hAnsi="Times New Roman" w:cs="Times New Roman"/>
          <w:sz w:val="24"/>
          <w:szCs w:val="28"/>
        </w:rPr>
      </w:pPr>
    </w:p>
    <w:p w14:paraId="2BF5BB9E" w14:textId="77777777" w:rsidR="00524A81" w:rsidRPr="00984CD5" w:rsidRDefault="00524A81" w:rsidP="00524A81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>OR, odds ratio; 95% CI, 95% confidence interval.</w:t>
      </w:r>
    </w:p>
    <w:p w14:paraId="0D2B6276" w14:textId="77777777" w:rsidR="00524A81" w:rsidRPr="00984CD5" w:rsidRDefault="00524A81" w:rsidP="00524A81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>Model 1 was adjusted by age</w:t>
      </w:r>
    </w:p>
    <w:p w14:paraId="546CF5F9" w14:textId="0C7B50C8" w:rsidR="00524A81" w:rsidRPr="00984CD5" w:rsidRDefault="00524A81" w:rsidP="00524A81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>Model 2 was adjusted by age, BMI, household income, smoking, alcohol consumption,</w:t>
      </w:r>
      <w:r w:rsidR="00CC2CA7" w:rsidRPr="00CC2CA7">
        <w:rPr>
          <w:rFonts w:ascii="Times New Roman" w:hAnsi="Times New Roman" w:cs="Times New Roman"/>
        </w:rPr>
        <w:t xml:space="preserve"> </w:t>
      </w:r>
      <w:r w:rsidR="00CC2CA7" w:rsidRPr="00984CD5">
        <w:rPr>
          <w:rFonts w:ascii="Times New Roman" w:hAnsi="Times New Roman" w:cs="Times New Roman"/>
        </w:rPr>
        <w:t>physical activity,</w:t>
      </w:r>
      <w:r w:rsidRPr="00984CD5">
        <w:rPr>
          <w:rFonts w:ascii="Times New Roman" w:hAnsi="Times New Roman" w:cs="Times New Roman"/>
        </w:rPr>
        <w:t xml:space="preserve"> diabetes, hypertension, </w:t>
      </w:r>
      <w:r w:rsidR="00CC2CA7" w:rsidRPr="00984CD5">
        <w:rPr>
          <w:rFonts w:ascii="Times New Roman" w:hAnsi="Times New Roman" w:cs="Times New Roman"/>
        </w:rPr>
        <w:t xml:space="preserve">children, </w:t>
      </w:r>
      <w:r w:rsidRPr="00984CD5">
        <w:rPr>
          <w:rFonts w:ascii="Times New Roman" w:hAnsi="Times New Roman" w:cs="Times New Roman"/>
        </w:rPr>
        <w:t xml:space="preserve">abortion, </w:t>
      </w:r>
      <w:r w:rsidR="00CC2CA7" w:rsidRPr="00984CD5">
        <w:rPr>
          <w:rFonts w:ascii="Times New Roman" w:hAnsi="Times New Roman" w:cs="Times New Roman"/>
        </w:rPr>
        <w:t xml:space="preserve">menopausal status, </w:t>
      </w:r>
      <w:r w:rsidRPr="00984CD5">
        <w:rPr>
          <w:rFonts w:ascii="Times New Roman" w:hAnsi="Times New Roman" w:cs="Times New Roman"/>
        </w:rPr>
        <w:t>hormone replacement therapy</w:t>
      </w:r>
    </w:p>
    <w:p w14:paraId="093B4DAA" w14:textId="77777777" w:rsidR="00BA02B6" w:rsidRPr="00C55D8A" w:rsidRDefault="00BA02B6" w:rsidP="00BA02B6">
      <w:pPr>
        <w:tabs>
          <w:tab w:val="left" w:pos="700"/>
        </w:tabs>
        <w:spacing w:line="0" w:lineRule="atLeast"/>
        <w:rPr>
          <w:rFonts w:ascii="Times New Roman" w:hAnsi="Times New Roman" w:cs="Times New Roman"/>
        </w:rPr>
      </w:pPr>
      <w:r w:rsidRPr="00C55D8A">
        <w:rPr>
          <w:rFonts w:ascii="Times New Roman" w:eastAsia="Arial" w:hAnsi="Times New Roman" w:cs="Times New Roman"/>
          <w:vertAlign w:val="superscript"/>
        </w:rPr>
        <w:t>a</w:t>
      </w:r>
      <w:r w:rsidRPr="00C55D8A">
        <w:rPr>
          <w:rFonts w:ascii="Times New Roman" w:eastAsia="Arial" w:hAnsi="Times New Roman" w:cs="Times New Roman"/>
        </w:rPr>
        <w:t xml:space="preserve"> p&lt;0.001,</w:t>
      </w:r>
      <w:r w:rsidRPr="00C55D8A">
        <w:rPr>
          <w:rFonts w:ascii="Times New Roman" w:eastAsia="Arial" w:hAnsi="Times New Roman" w:cs="Times New Roman"/>
          <w:vertAlign w:val="superscript"/>
        </w:rPr>
        <w:t xml:space="preserve"> b</w:t>
      </w:r>
      <w:r w:rsidRPr="00C55D8A">
        <w:rPr>
          <w:rFonts w:ascii="Times New Roman" w:eastAsia="Arial" w:hAnsi="Times New Roman" w:cs="Times New Roman"/>
        </w:rPr>
        <w:t xml:space="preserve"> p&lt;0.01, </w:t>
      </w:r>
      <w:r w:rsidRPr="00C55D8A">
        <w:rPr>
          <w:rFonts w:ascii="Times New Roman" w:eastAsia="Arial" w:hAnsi="Times New Roman" w:cs="Times New Roman"/>
          <w:vertAlign w:val="superscript"/>
        </w:rPr>
        <w:t>c</w:t>
      </w:r>
      <w:r w:rsidRPr="00C55D8A">
        <w:rPr>
          <w:rFonts w:ascii="Times New Roman" w:eastAsia="Arial" w:hAnsi="Times New Roman" w:cs="Times New Roman"/>
        </w:rPr>
        <w:t xml:space="preserve"> p&lt;0.05</w:t>
      </w:r>
    </w:p>
    <w:p w14:paraId="644AFDC1" w14:textId="431F26AF" w:rsidR="00BA02B6" w:rsidRDefault="00BA02B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1D4E209" w14:textId="24E29B4E" w:rsidR="00BA02B6" w:rsidRPr="00524A81" w:rsidRDefault="00BA02B6" w:rsidP="00BA02B6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lastRenderedPageBreak/>
        <w:t xml:space="preserve">Appendix </w:t>
      </w:r>
      <w:r w:rsidR="00A743E7">
        <w:rPr>
          <w:rFonts w:ascii="Times New Roman" w:hAnsi="Times New Roman" w:cs="Times New Roman"/>
          <w:sz w:val="24"/>
          <w:szCs w:val="28"/>
        </w:rPr>
        <w:t>3</w:t>
      </w:r>
      <w:r w:rsidRPr="00524A81">
        <w:rPr>
          <w:rFonts w:ascii="Times New Roman" w:hAnsi="Times New Roman" w:cs="Times New Roman"/>
          <w:sz w:val="24"/>
          <w:szCs w:val="28"/>
        </w:rPr>
        <w:t xml:space="preserve">.  Detailed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4</w:t>
      </w:r>
    </w:p>
    <w:p w14:paraId="3A14D0C9" w14:textId="4A917B61" w:rsidR="00BA02B6" w:rsidRDefault="00BA02B6" w:rsidP="00BA02B6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t xml:space="preserve"> - Logistic regression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>each confusion variable for joint pain</w:t>
      </w:r>
      <w:r w:rsidR="00A743E7">
        <w:rPr>
          <w:rFonts w:ascii="Times New Roman" w:hAnsi="Times New Roman" w:cs="Times New Roman"/>
          <w:sz w:val="24"/>
          <w:szCs w:val="28"/>
        </w:rPr>
        <w:t xml:space="preserve">, </w:t>
      </w:r>
      <w:r w:rsidR="00A743E7" w:rsidRPr="00A743E7">
        <w:rPr>
          <w:rFonts w:ascii="Times New Roman" w:hAnsi="Times New Roman" w:cs="Times New Roman"/>
          <w:sz w:val="24"/>
          <w:szCs w:val="28"/>
        </w:rPr>
        <w:t>above 60 years (n=2,102)</w:t>
      </w:r>
      <w:r w:rsidRPr="00524A81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W w:w="76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04"/>
        <w:gridCol w:w="636"/>
        <w:gridCol w:w="1748"/>
        <w:gridCol w:w="2320"/>
      </w:tblGrid>
      <w:tr w:rsidR="00A743E7" w:rsidRPr="00A743E7" w14:paraId="0DF78041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2FB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887E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3600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A743E7" w:rsidRPr="00A743E7" w14:paraId="299E2146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FE85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0802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16DC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</w:tr>
      <w:tr w:rsidR="00A743E7" w:rsidRPr="00A743E7" w14:paraId="57B21FB7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3F11" w14:textId="77777777" w:rsidR="00A743E7" w:rsidRPr="00CC2CA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reastfeeding histo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315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98F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64E4301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7886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620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Breastfe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F19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37D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1FD23C2B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94E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5F9A" w14:textId="58D9350B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eastfeed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743E7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 </w:t>
            </w: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7B6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91 (1.23, 2.96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2CE5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2.61 (1.42, 4.82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A743E7" w:rsidRPr="00A743E7" w14:paraId="35385FFA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F45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B83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17C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F1C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03 (0.99, 1.07)</w:t>
            </w:r>
          </w:p>
        </w:tc>
      </w:tr>
      <w:tr w:rsidR="00A743E7" w:rsidRPr="00A743E7" w14:paraId="026B3E54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C22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2A5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B72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167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020658F8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2DC5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5F9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B84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E55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1B6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5717EA9C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D7D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4FD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863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55D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A265" w14:textId="0DB8D38C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53, 0.93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708351B7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4E7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203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0C7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F2E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331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53 (0.37, 0.75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A743E7" w:rsidRPr="00A743E7" w14:paraId="19C23C2C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D64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863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CD0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CE8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9E42" w14:textId="203371B4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, 0.89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1B458A17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109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677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08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0E4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1190EFD3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49D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249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5F2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803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5D8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1AB8F30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1FF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DD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4865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2DA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C05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92 (0.96, 3.83)</w:t>
            </w:r>
          </w:p>
        </w:tc>
      </w:tr>
      <w:tr w:rsidR="00A743E7" w:rsidRPr="00A743E7" w14:paraId="6F5D055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D4D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332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9E0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5ED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638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9 (0.63, 2.24)</w:t>
            </w:r>
          </w:p>
        </w:tc>
      </w:tr>
      <w:tr w:rsidR="00A743E7" w:rsidRPr="00A743E7" w14:paraId="01015FFB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E03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B96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D9E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FD7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01 (0.69, 1.49)</w:t>
            </w:r>
          </w:p>
        </w:tc>
      </w:tr>
      <w:tr w:rsidR="00A743E7" w:rsidRPr="00A743E7" w14:paraId="51CBBE4E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E32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D14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2C6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7C0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6963E02F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A52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CA3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B1C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1584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3E73FAC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6B8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F415" w14:textId="44128571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704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BC9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82 (0.61, 1.12)</w:t>
            </w:r>
          </w:p>
        </w:tc>
      </w:tr>
      <w:tr w:rsidR="00A743E7" w:rsidRPr="00A743E7" w14:paraId="0483BC12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327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72A4" w14:textId="43663BD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EA0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EC7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1 (0.51, 0.98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16A083F9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B76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0BD0" w14:textId="1FD4D7C4" w:rsidR="00A743E7" w:rsidRPr="00CC2CA7" w:rsidRDefault="00A743E7" w:rsidP="00A743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5 drinking episodes per mont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0E2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644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D28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4 (0.66, 1.97)</w:t>
            </w:r>
          </w:p>
        </w:tc>
      </w:tr>
      <w:tr w:rsidR="00A743E7" w:rsidRPr="00A743E7" w14:paraId="72DC02CA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B5C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A63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BA6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22E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90 (0.71, 1.13)</w:t>
            </w:r>
          </w:p>
        </w:tc>
      </w:tr>
      <w:tr w:rsidR="00A743E7" w:rsidRPr="00A743E7" w14:paraId="08DFDE6F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E2C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20E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019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6582" w14:textId="709DDCC8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5 (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, 1.47)</w:t>
            </w:r>
          </w:p>
        </w:tc>
      </w:tr>
      <w:tr w:rsidR="00A743E7" w:rsidRPr="00A743E7" w14:paraId="6E73CD3C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4F04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0D1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E6A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0F6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5C7601D2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753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0FD9" w14:textId="396D7947" w:rsidR="00A743E7" w:rsidRPr="00A743E7" w:rsidRDefault="00CC2CA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EE7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537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9FEE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20C38C38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BDD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BD51" w14:textId="42161347" w:rsidR="00A743E7" w:rsidRPr="00A743E7" w:rsidRDefault="009A35F4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7D5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D6F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73F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2 (0.58, 0.91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A743E7" w:rsidRPr="00A743E7" w14:paraId="6B26C84D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10B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1F0B" w14:textId="63EE6FF2" w:rsidR="00A743E7" w:rsidRPr="00A743E7" w:rsidRDefault="00071CDC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02B6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B08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FCF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9793" w14:textId="4A37043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  <w:r w:rsidR="008E05E6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77, 2.21)</w:t>
            </w:r>
          </w:p>
        </w:tc>
      </w:tr>
      <w:tr w:rsidR="00A743E7" w:rsidRPr="00A743E7" w14:paraId="40DECB9D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3360" w14:textId="4D4978FF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CC2CA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B80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A95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6AAD3A0D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268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17A8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C40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BD0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546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1ADAD6DF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F2F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CE8D0" w14:textId="07F6B4F5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1E3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F4B9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C6A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59 (0.93, 2.71)</w:t>
            </w:r>
          </w:p>
        </w:tc>
      </w:tr>
      <w:tr w:rsidR="00A743E7" w:rsidRPr="00A743E7" w14:paraId="56859A46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EE7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65A0C" w14:textId="07ECA48B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39C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62B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844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26 (0.27, 5.82)</w:t>
            </w:r>
          </w:p>
        </w:tc>
      </w:tr>
      <w:tr w:rsidR="00A743E7" w:rsidRPr="00A743E7" w14:paraId="4A276490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458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F43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568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E7C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D29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88 (0.57, 1.35)</w:t>
            </w:r>
          </w:p>
        </w:tc>
      </w:tr>
      <w:tr w:rsidR="00A743E7" w:rsidRPr="00A743E7" w14:paraId="431D54B3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9B842" w14:textId="6FA565B5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B4E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2EE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23A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3EECB9F2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415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2E9D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D11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8C8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9B1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1D62C92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4FE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4CB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4B9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B9B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6D1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7 (0.89, 1.54)</w:t>
            </w:r>
          </w:p>
        </w:tc>
      </w:tr>
      <w:tr w:rsidR="00A743E7" w:rsidRPr="00A743E7" w14:paraId="0F74B03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B76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B28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CE7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9AE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4F94" w14:textId="732BCF0D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6 (0.83, 1.6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A743E7" w:rsidRPr="00A743E7" w14:paraId="464A3681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0FF6" w14:textId="0E9F2203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00C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6C7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13F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32742DF3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DBE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6CD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220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744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B88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4D42202A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A19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D1D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E0D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895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205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55 (0.21, 1.46)</w:t>
            </w:r>
          </w:p>
        </w:tc>
      </w:tr>
      <w:tr w:rsidR="00A743E7" w:rsidRPr="00A743E7" w14:paraId="59F7B18A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C97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DA4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C02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C8D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12A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2 (0.27, 1.92)</w:t>
            </w:r>
          </w:p>
        </w:tc>
      </w:tr>
      <w:tr w:rsidR="00A743E7" w:rsidRPr="00A743E7" w14:paraId="33A52D66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2D44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77474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6E05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A1AA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CD64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1 (0.41, 3.04)</w:t>
            </w:r>
          </w:p>
        </w:tc>
      </w:tr>
    </w:tbl>
    <w:p w14:paraId="511700C8" w14:textId="3AE06F3D" w:rsidR="00BA02B6" w:rsidRDefault="00BA02B6" w:rsidP="00BA02B6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76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704"/>
        <w:gridCol w:w="636"/>
        <w:gridCol w:w="1748"/>
        <w:gridCol w:w="2320"/>
      </w:tblGrid>
      <w:tr w:rsidR="00A743E7" w:rsidRPr="00A743E7" w14:paraId="06D8DCBE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EB708" w14:textId="74CFAD9E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707A1B" w14:textId="5E6E2464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095399" w14:textId="4277024B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</w:tr>
      <w:tr w:rsidR="00A743E7" w:rsidRPr="00A743E7" w14:paraId="492DD4C8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3C4119" w14:textId="6A9FDBA6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9A1C26" w14:textId="11BA586F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369CE6" w14:textId="34DF47BB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</w:tr>
      <w:tr w:rsidR="00A743E7" w:rsidRPr="00A743E7" w14:paraId="3A3C484A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CF8E" w14:textId="5622DE5A" w:rsidR="00A743E7" w:rsidRPr="00A824B5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reastfeeding </w:t>
            </w:r>
            <w:r w:rsidR="00CC2CA7" w:rsidRPr="00A824B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uratio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3A8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180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616F221A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1BD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FD7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EA8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67C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55740DA6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186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58B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-24 </w:t>
            </w: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55A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28 (0.77, 2.1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7BF5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2.39 (1.23, 4.64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526EC989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771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7D4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-48 </w:t>
            </w: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322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53 (0.94, 2.4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FE1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2.35 (1.25, 4.41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A743E7" w:rsidRPr="00A743E7" w14:paraId="3E8587E3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742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88E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 </w:t>
            </w: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27A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2.33 (1.50, 3.63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B13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3.07 (1.63, 5.79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A743E7" w:rsidRPr="00A743E7" w14:paraId="6892D3A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E17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754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E29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&lt;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D4D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005</w:t>
            </w:r>
          </w:p>
        </w:tc>
      </w:tr>
      <w:tr w:rsidR="00A743E7" w:rsidRPr="00A743E7" w14:paraId="449BB1D8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C90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60A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675E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0DB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03 (0.99, 1.07)</w:t>
            </w:r>
          </w:p>
        </w:tc>
      </w:tr>
      <w:tr w:rsidR="00A743E7" w:rsidRPr="00A743E7" w14:paraId="5FF94EA9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843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Household incom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DB5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568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DB1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300A4AA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B8E8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72F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E588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DA4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094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0F796C4D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C7C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B79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38C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51C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580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1 (0.54, 0.95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1FC0045C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725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EEB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838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AF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0CE8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54 (0.38, 0.77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A743E7" w:rsidRPr="00A743E7" w14:paraId="4B64ACB4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05C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752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E6F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08A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3C7F" w14:textId="72B3233A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60 (0.41, 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04762C0B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43B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B00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9E0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A08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449582FF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631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AFD1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45F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73D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E2A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1D42E8A9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4D2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775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FCB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474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7B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89 (0.95, 3.76)</w:t>
            </w:r>
          </w:p>
        </w:tc>
      </w:tr>
      <w:tr w:rsidR="00A743E7" w:rsidRPr="00A743E7" w14:paraId="4861348F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539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AA8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2C1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BAB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6C0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20 (0.65, 2.24)</w:t>
            </w:r>
          </w:p>
        </w:tc>
      </w:tr>
      <w:tr w:rsidR="00A743E7" w:rsidRPr="00A743E7" w14:paraId="0E35F882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35C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04D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13E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91A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02 (0.69, 1.51)</w:t>
            </w:r>
          </w:p>
        </w:tc>
      </w:tr>
      <w:tr w:rsidR="00A743E7" w:rsidRPr="00A743E7" w14:paraId="63A4A4C0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4D3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4DD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F0B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7EC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238937EE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568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7D4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24A7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340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203D62F3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663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89F7" w14:textId="67C0E94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C7F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EC2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82 (0.61, 1.12)</w:t>
            </w:r>
          </w:p>
        </w:tc>
      </w:tr>
      <w:tr w:rsidR="00A743E7" w:rsidRPr="00A743E7" w14:paraId="3BD475CB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CDA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9307" w14:textId="6EC24582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F18A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D55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2 (0.52, 0.99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A743E7" w:rsidRPr="00A743E7" w14:paraId="30EF2D63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BFC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A5F0" w14:textId="2DF1865C" w:rsidR="00A743E7" w:rsidRPr="00A824B5" w:rsidRDefault="00A743E7" w:rsidP="00A743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5 drinking episodes per mont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E929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CA1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3A94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2 (0.65, 1.95)</w:t>
            </w:r>
          </w:p>
        </w:tc>
      </w:tr>
      <w:tr w:rsidR="00A743E7" w:rsidRPr="00A743E7" w14:paraId="2D537CCD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FED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49B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892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ACA8" w14:textId="126C48D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89 (0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, 1.12)</w:t>
            </w:r>
          </w:p>
        </w:tc>
      </w:tr>
      <w:tr w:rsidR="00A743E7" w:rsidRPr="00A743E7" w14:paraId="51FEB608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A12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E6FD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A18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BADE" w14:textId="5F3323B0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5 (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, 1.47)</w:t>
            </w:r>
          </w:p>
        </w:tc>
      </w:tr>
      <w:tr w:rsidR="00A743E7" w:rsidRPr="00A743E7" w14:paraId="6F467BCD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338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03E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850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F10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3C44B53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85FE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370C" w14:textId="07D7E914" w:rsidR="00A743E7" w:rsidRPr="00A743E7" w:rsidRDefault="00A824B5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880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1EA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C9C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7B5E4CAF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962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7510" w14:textId="39DC8810" w:rsidR="00A743E7" w:rsidRPr="00A743E7" w:rsidRDefault="009A35F4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B11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B33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11B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2 (0.58, 0.91)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A743E7" w:rsidRPr="00A743E7" w14:paraId="2198FCCC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CB4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9724" w14:textId="1E80689F" w:rsidR="00A743E7" w:rsidRPr="00A743E7" w:rsidRDefault="00071CDC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486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4DF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B97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32 (0.78, 2.24)</w:t>
            </w:r>
          </w:p>
        </w:tc>
      </w:tr>
      <w:tr w:rsidR="00A743E7" w:rsidRPr="00A743E7" w14:paraId="587F5F29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ED8A" w14:textId="3F3A5CE0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68E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22D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15B98832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90C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9A0FA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598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9D0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F66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580CFA2B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9C7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3555" w14:textId="7C4D4C65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FA7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43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917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61 (0.94, 2.76)</w:t>
            </w:r>
          </w:p>
        </w:tc>
      </w:tr>
      <w:tr w:rsidR="00A743E7" w:rsidRPr="00A743E7" w14:paraId="72386BE8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1F5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CE64F" w14:textId="46F9844A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23C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D3F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DE4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28 (0.29, 5.69)</w:t>
            </w:r>
          </w:p>
        </w:tc>
      </w:tr>
      <w:tr w:rsidR="00A743E7" w:rsidRPr="00A743E7" w14:paraId="0952A748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8CA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FE550" w14:textId="77777777" w:rsidR="00A743E7" w:rsidRPr="00A824B5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0C6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72D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1DAF" w14:textId="5D5B4B80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58, 1.39)</w:t>
            </w:r>
          </w:p>
        </w:tc>
      </w:tr>
      <w:tr w:rsidR="00A743E7" w:rsidRPr="00A743E7" w14:paraId="65AC8092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2D6D" w14:textId="3BAA200A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983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871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A3B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2FDA3E9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451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89D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25A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C59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519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5AC8B1D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AD5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0E2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8C3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ED9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FBB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7 (0.89, 1.54)</w:t>
            </w:r>
          </w:p>
        </w:tc>
      </w:tr>
      <w:tr w:rsidR="00A743E7" w:rsidRPr="00A743E7" w14:paraId="25F78A0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0DDF" w14:textId="77777777" w:rsidR="00A743E7" w:rsidRPr="00A824B5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0785" w14:textId="77777777" w:rsidR="00A743E7" w:rsidRPr="00A824B5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352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2AEF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EB2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.16 (0.83, 1.62)</w:t>
            </w:r>
          </w:p>
        </w:tc>
      </w:tr>
      <w:tr w:rsidR="00A743E7" w:rsidRPr="00A743E7" w14:paraId="421321A1" w14:textId="77777777" w:rsidTr="00071CDC">
        <w:trPr>
          <w:trHeight w:val="320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9A8A" w14:textId="09CC090D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66D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181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AC5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743E7" w:rsidRPr="00A743E7" w14:paraId="259EBAF4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F4C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679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B18C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0958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6BBB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743E7" w:rsidRPr="00A743E7" w14:paraId="331041B5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EA3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36BE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AB20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D087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A61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58 (0.22, 1.56)</w:t>
            </w:r>
          </w:p>
        </w:tc>
      </w:tr>
      <w:tr w:rsidR="00A743E7" w:rsidRPr="00A743E7" w14:paraId="3940AAC1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7A9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C0741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4F1D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C0CE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3A4A8" w14:textId="47ED10FF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27, 1.86)</w:t>
            </w:r>
          </w:p>
        </w:tc>
      </w:tr>
      <w:tr w:rsidR="00A743E7" w:rsidRPr="00A743E7" w14:paraId="4016C20A" w14:textId="77777777" w:rsidTr="00071CD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39345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579C9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DE4F2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4DD73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04DD6" w14:textId="77777777" w:rsidR="00A743E7" w:rsidRPr="00A743E7" w:rsidRDefault="00A743E7" w:rsidP="00A743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43E7">
              <w:rPr>
                <w:rFonts w:ascii="Times New Roman" w:eastAsia="Malgun Gothic" w:hAnsi="Times New Roman" w:cs="Times New Roman"/>
                <w:kern w:val="0"/>
                <w:szCs w:val="20"/>
              </w:rPr>
              <w:t>0.97 (0.35, 2.67)</w:t>
            </w:r>
          </w:p>
        </w:tc>
      </w:tr>
    </w:tbl>
    <w:p w14:paraId="4F1853D9" w14:textId="77777777" w:rsidR="00A743E7" w:rsidRDefault="00A743E7" w:rsidP="00BA02B6">
      <w:pPr>
        <w:rPr>
          <w:rFonts w:ascii="Times New Roman" w:hAnsi="Times New Roman" w:cs="Times New Roman"/>
          <w:sz w:val="24"/>
          <w:szCs w:val="28"/>
        </w:rPr>
      </w:pPr>
    </w:p>
    <w:p w14:paraId="6ACD18A3" w14:textId="04B5E4CB" w:rsidR="00BA02B6" w:rsidRPr="00984CD5" w:rsidRDefault="00BA02B6" w:rsidP="00BA02B6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>OR, odds ratio; 95% CI, 95% confidence interval.</w:t>
      </w:r>
    </w:p>
    <w:p w14:paraId="3030D33F" w14:textId="1C624B51" w:rsidR="00BA02B6" w:rsidRPr="00984CD5" w:rsidRDefault="00BA02B6" w:rsidP="00BA02B6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 xml:space="preserve">Model 2 was adjusted by BMI, household income, smoking, alcohol consumption, </w:t>
      </w:r>
      <w:r w:rsidR="00A824B5" w:rsidRPr="00984CD5">
        <w:rPr>
          <w:rFonts w:ascii="Times New Roman" w:hAnsi="Times New Roman" w:cs="Times New Roman"/>
        </w:rPr>
        <w:t>physical activity,</w:t>
      </w:r>
      <w:r w:rsidR="00A824B5" w:rsidRPr="00A824B5">
        <w:rPr>
          <w:rFonts w:ascii="Times New Roman" w:hAnsi="Times New Roman" w:cs="Times New Roman"/>
        </w:rPr>
        <w:t xml:space="preserve"> </w:t>
      </w:r>
      <w:r w:rsidRPr="00984CD5">
        <w:rPr>
          <w:rFonts w:ascii="Times New Roman" w:hAnsi="Times New Roman" w:cs="Times New Roman"/>
        </w:rPr>
        <w:t xml:space="preserve">diabetes, hypertension, </w:t>
      </w:r>
      <w:r w:rsidR="00A824B5" w:rsidRPr="00984CD5">
        <w:rPr>
          <w:rFonts w:ascii="Times New Roman" w:hAnsi="Times New Roman" w:cs="Times New Roman"/>
        </w:rPr>
        <w:t>children,</w:t>
      </w:r>
      <w:r w:rsidRPr="00984CD5">
        <w:rPr>
          <w:rFonts w:ascii="Times New Roman" w:hAnsi="Times New Roman" w:cs="Times New Roman"/>
        </w:rPr>
        <w:t xml:space="preserve"> abortion, hormone replacement therapy</w:t>
      </w:r>
    </w:p>
    <w:p w14:paraId="5C24F073" w14:textId="77777777" w:rsidR="00BA02B6" w:rsidRPr="00C55D8A" w:rsidRDefault="00BA02B6" w:rsidP="00BA02B6">
      <w:pPr>
        <w:tabs>
          <w:tab w:val="left" w:pos="700"/>
        </w:tabs>
        <w:spacing w:line="0" w:lineRule="atLeast"/>
        <w:rPr>
          <w:rFonts w:ascii="Times New Roman" w:hAnsi="Times New Roman" w:cs="Times New Roman"/>
        </w:rPr>
      </w:pPr>
      <w:r w:rsidRPr="00C55D8A">
        <w:rPr>
          <w:rFonts w:ascii="Times New Roman" w:eastAsia="Arial" w:hAnsi="Times New Roman" w:cs="Times New Roman"/>
          <w:vertAlign w:val="superscript"/>
        </w:rPr>
        <w:t>a</w:t>
      </w:r>
      <w:r w:rsidRPr="00C55D8A">
        <w:rPr>
          <w:rFonts w:ascii="Times New Roman" w:eastAsia="Arial" w:hAnsi="Times New Roman" w:cs="Times New Roman"/>
        </w:rPr>
        <w:t xml:space="preserve"> p&lt;0.001,</w:t>
      </w:r>
      <w:r w:rsidRPr="00C55D8A">
        <w:rPr>
          <w:rFonts w:ascii="Times New Roman" w:eastAsia="Arial" w:hAnsi="Times New Roman" w:cs="Times New Roman"/>
          <w:vertAlign w:val="superscript"/>
        </w:rPr>
        <w:t xml:space="preserve"> b</w:t>
      </w:r>
      <w:r w:rsidRPr="00C55D8A">
        <w:rPr>
          <w:rFonts w:ascii="Times New Roman" w:eastAsia="Arial" w:hAnsi="Times New Roman" w:cs="Times New Roman"/>
        </w:rPr>
        <w:t xml:space="preserve"> p&lt;0.01, </w:t>
      </w:r>
      <w:r w:rsidRPr="00C55D8A">
        <w:rPr>
          <w:rFonts w:ascii="Times New Roman" w:eastAsia="Arial" w:hAnsi="Times New Roman" w:cs="Times New Roman"/>
          <w:vertAlign w:val="superscript"/>
        </w:rPr>
        <w:t>c</w:t>
      </w:r>
      <w:r w:rsidRPr="00C55D8A">
        <w:rPr>
          <w:rFonts w:ascii="Times New Roman" w:eastAsia="Arial" w:hAnsi="Times New Roman" w:cs="Times New Roman"/>
        </w:rPr>
        <w:t xml:space="preserve"> p&lt;0.05</w:t>
      </w:r>
    </w:p>
    <w:p w14:paraId="7F95D337" w14:textId="77777777" w:rsidR="00BA02B6" w:rsidRDefault="00BA02B6" w:rsidP="00BA02B6">
      <w:pPr>
        <w:rPr>
          <w:rFonts w:ascii="Times New Roman" w:hAnsi="Times New Roman" w:cs="Times New Roman"/>
          <w:sz w:val="24"/>
          <w:szCs w:val="28"/>
        </w:rPr>
      </w:pPr>
    </w:p>
    <w:p w14:paraId="2269B5E6" w14:textId="41D479D6" w:rsidR="00BA02B6" w:rsidRPr="00524A81" w:rsidRDefault="00BA02B6" w:rsidP="00BA02B6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524A81">
        <w:rPr>
          <w:rFonts w:ascii="Times New Roman" w:hAnsi="Times New Roman" w:cs="Times New Roman"/>
          <w:sz w:val="24"/>
          <w:szCs w:val="28"/>
        </w:rPr>
        <w:t xml:space="preserve">Appendix </w:t>
      </w:r>
      <w:r w:rsidR="00A743E7">
        <w:rPr>
          <w:rFonts w:ascii="Times New Roman" w:hAnsi="Times New Roman" w:cs="Times New Roman"/>
          <w:sz w:val="24"/>
          <w:szCs w:val="28"/>
        </w:rPr>
        <w:t>4</w:t>
      </w:r>
      <w:r w:rsidRPr="00524A81">
        <w:rPr>
          <w:rFonts w:ascii="Times New Roman" w:hAnsi="Times New Roman" w:cs="Times New Roman"/>
          <w:sz w:val="24"/>
          <w:szCs w:val="28"/>
        </w:rPr>
        <w:t xml:space="preserve">. Detailed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5</w:t>
      </w:r>
      <w:bookmarkEnd w:id="0"/>
    </w:p>
    <w:p w14:paraId="1D1BDCB2" w14:textId="3260C9C6" w:rsidR="00524A81" w:rsidRDefault="00BA02B6" w:rsidP="00524A81">
      <w:pPr>
        <w:rPr>
          <w:rFonts w:ascii="Times New Roman" w:hAnsi="Times New Roman" w:cs="Times New Roman"/>
          <w:sz w:val="24"/>
          <w:szCs w:val="28"/>
        </w:rPr>
      </w:pPr>
      <w:r w:rsidRPr="00524A81">
        <w:rPr>
          <w:rFonts w:ascii="Times New Roman" w:hAnsi="Times New Roman" w:cs="Times New Roman"/>
          <w:sz w:val="24"/>
          <w:szCs w:val="28"/>
        </w:rPr>
        <w:t xml:space="preserve"> - Logistic regression analysis </w:t>
      </w:r>
      <w:r w:rsidR="008E05E6" w:rsidRPr="008E05E6">
        <w:rPr>
          <w:rFonts w:ascii="Times New Roman" w:hAnsi="Times New Roman" w:cs="Times New Roman"/>
          <w:sz w:val="24"/>
          <w:szCs w:val="28"/>
        </w:rPr>
        <w:t xml:space="preserve">result for </w:t>
      </w:r>
      <w:r w:rsidRPr="00524A81">
        <w:rPr>
          <w:rFonts w:ascii="Times New Roman" w:hAnsi="Times New Roman" w:cs="Times New Roman"/>
          <w:sz w:val="24"/>
          <w:szCs w:val="28"/>
        </w:rPr>
        <w:t>each confusion variable for knee osteoarthritis (OA)</w:t>
      </w:r>
      <w:r w:rsidR="00A743E7">
        <w:rPr>
          <w:rFonts w:ascii="Times New Roman" w:hAnsi="Times New Roman" w:cs="Times New Roman"/>
          <w:sz w:val="24"/>
          <w:szCs w:val="28"/>
        </w:rPr>
        <w:t xml:space="preserve">, </w:t>
      </w:r>
      <w:r w:rsidR="00A743E7" w:rsidRPr="00A743E7">
        <w:rPr>
          <w:rFonts w:ascii="Times New Roman" w:hAnsi="Times New Roman" w:cs="Times New Roman"/>
          <w:sz w:val="24"/>
          <w:szCs w:val="28"/>
        </w:rPr>
        <w:t>above 60 years (n=2,102)</w:t>
      </w:r>
    </w:p>
    <w:tbl>
      <w:tblPr>
        <w:tblW w:w="76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"/>
        <w:gridCol w:w="2544"/>
        <w:gridCol w:w="465"/>
        <w:gridCol w:w="1919"/>
        <w:gridCol w:w="2320"/>
      </w:tblGrid>
      <w:tr w:rsidR="002B5333" w:rsidRPr="002B5333" w14:paraId="574F8950" w14:textId="77777777" w:rsidTr="00071CDC">
        <w:trPr>
          <w:trHeight w:val="320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FA61" w14:textId="785B727D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3171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A45A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2</w:t>
            </w:r>
          </w:p>
        </w:tc>
      </w:tr>
      <w:tr w:rsidR="002B5333" w:rsidRPr="002B5333" w14:paraId="4467899E" w14:textId="77777777" w:rsidTr="00071CDC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393F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00C4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4A7D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</w:tr>
      <w:tr w:rsidR="002B5333" w:rsidRPr="002B5333" w14:paraId="40EAA682" w14:textId="77777777" w:rsidTr="00071CDC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75A2C" w14:textId="77777777" w:rsidR="002B5333" w:rsidRPr="00A824B5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reastfeeding histo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39C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616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7CFAD3EB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924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B1D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Breastfee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7AB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858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6EFAC1E3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0DCB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FA275" w14:textId="4C43571F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eastfeed</w:t>
            </w:r>
            <w:r w:rsid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B5333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 </w:t>
            </w: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3DC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47 (0.85, 2.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6B30" w14:textId="6CB1DC5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2.75 (1.17, 6.5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36F26E5F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1D2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4F6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499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19A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12 (1.07, 1.17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2B5333" w:rsidRPr="002B5333" w14:paraId="6B398CB9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F44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F3E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EAA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384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6FF90625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975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6B8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025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BDD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B83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70CB95B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B66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C262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572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4B4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D44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4 (0.46, 0.89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2B5333" w:rsidRPr="002B5333" w14:paraId="7F7D6883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52F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A9B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93D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831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E23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6 (0.44, 0.98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0AD05662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788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A8F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F8B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9C8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1631" w14:textId="7E5F611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4 (0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, 1.03)</w:t>
            </w:r>
          </w:p>
        </w:tc>
      </w:tr>
      <w:tr w:rsidR="002B5333" w:rsidRPr="002B5333" w14:paraId="5BA1521D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956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E21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42C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E12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7F68939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096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EA0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8D3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ACC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5B4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74A109CC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487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09F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8D7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F42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BD7C" w14:textId="2C1D1EC1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12 (0.57, 2.2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69EA5F1D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C97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21D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E4A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CE6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442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5 (0.42, 2.13)</w:t>
            </w:r>
          </w:p>
        </w:tc>
      </w:tr>
      <w:tr w:rsidR="002B5333" w:rsidRPr="002B5333" w14:paraId="60E1D17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B84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108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F6F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FE6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8 (0.67, 1.43)</w:t>
            </w:r>
          </w:p>
        </w:tc>
      </w:tr>
      <w:tr w:rsidR="002B5333" w:rsidRPr="002B5333" w14:paraId="4298B9D4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906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C46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DA1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785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3BAA0931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E44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CDE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28F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F32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443967A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777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E1D5" w14:textId="15C716D1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546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1F0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5 (0.47, 0.91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073A6BFD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1AC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1FF5" w14:textId="11C31A55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F30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A15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5 (0.57, 1.29)</w:t>
            </w:r>
          </w:p>
        </w:tc>
      </w:tr>
      <w:tr w:rsidR="002B5333" w:rsidRPr="002B5333" w14:paraId="77CC7897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732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238C" w14:textId="04D5F085" w:rsidR="002B5333" w:rsidRPr="00A824B5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5 drinking episodes per mon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6D0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3 (0.48, 1.44)</w:t>
            </w:r>
          </w:p>
        </w:tc>
      </w:tr>
      <w:tr w:rsidR="002B5333" w:rsidRPr="002B5333" w14:paraId="3BC88772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362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AB2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4AF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8B8D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8 (0.67, 1.17)</w:t>
            </w:r>
          </w:p>
        </w:tc>
      </w:tr>
      <w:tr w:rsidR="002B5333" w:rsidRPr="002B5333" w14:paraId="71629F74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EAB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5C0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678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0CE6" w14:textId="743192C6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33 (0.98, 1.8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20AF54AD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256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528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40E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E67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18E29265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24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D54E" w14:textId="09F9D563" w:rsidR="002B5333" w:rsidRPr="002B5333" w:rsidRDefault="00A824B5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009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15A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44F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72F82133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FE4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2F4E" w14:textId="3E13ADB7" w:rsidR="002B5333" w:rsidRPr="002B5333" w:rsidRDefault="009A35F4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95A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25F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D123" w14:textId="2CD8ACC4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3 (0.63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64DEC37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9A8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6119" w14:textId="1E7C3625" w:rsidR="002B5333" w:rsidRPr="002B5333" w:rsidRDefault="00071CDC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C21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D2A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222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31 (0.78, 2.22)</w:t>
            </w:r>
          </w:p>
        </w:tc>
      </w:tr>
      <w:tr w:rsidR="002B5333" w:rsidRPr="002B5333" w14:paraId="59538D24" w14:textId="77777777" w:rsidTr="00071CDC">
        <w:trPr>
          <w:trHeight w:val="32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F796" w14:textId="1E35F87E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0E4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C35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4CD8DFEA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8D6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3EE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EA1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F54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9F5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36E420B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F1E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A885" w14:textId="21BDF04B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6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D75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53D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19A9" w14:textId="0F68B858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73 (0.38, 1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3C2524F4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E34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F4DA" w14:textId="0DC8D573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12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5C2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77D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633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39 (0.22, 8.73)</w:t>
            </w:r>
          </w:p>
        </w:tc>
      </w:tr>
      <w:tr w:rsidR="002B5333" w:rsidRPr="002B5333" w14:paraId="12ABA84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7FE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A3E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867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9FB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740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58 (0.32, 1.04)</w:t>
            </w:r>
          </w:p>
        </w:tc>
      </w:tr>
      <w:tr w:rsidR="002B5333" w:rsidRPr="002B5333" w14:paraId="3BF96D33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6C8F" w14:textId="793F8B3D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9AF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E61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F8B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24F7BD6A" w14:textId="77777777" w:rsidTr="00071CDC">
        <w:trPr>
          <w:trHeight w:val="49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21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111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F6C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EC1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DFE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18C9DEE1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5CF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E77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980F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A7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A208" w14:textId="3DD825BD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6 (0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, 1.32)</w:t>
            </w:r>
          </w:p>
        </w:tc>
      </w:tr>
      <w:tr w:rsidR="002B5333" w:rsidRPr="002B5333" w14:paraId="3CBDF0AF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2CA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4D5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100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33E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66A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76 (0.54, 1.06)</w:t>
            </w:r>
          </w:p>
        </w:tc>
      </w:tr>
      <w:tr w:rsidR="002B5333" w:rsidRPr="002B5333" w14:paraId="5EEC567D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2D88" w14:textId="7F591974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Childre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B0F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F50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E17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0EBA098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E57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907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2D8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7D2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F49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4E06B87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0F1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45D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2A7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E2B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E3D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33 (0.09, 1.13)</w:t>
            </w:r>
          </w:p>
        </w:tc>
      </w:tr>
      <w:tr w:rsidR="002B5333" w:rsidRPr="002B5333" w14:paraId="5F5A2A61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A55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010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644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E59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C93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45 (0.14, 1.47)</w:t>
            </w:r>
          </w:p>
        </w:tc>
      </w:tr>
      <w:tr w:rsidR="002B5333" w:rsidRPr="002B5333" w14:paraId="09D054B7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8BE8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315F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E906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699E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C297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71 (0.21, 2.38)</w:t>
            </w:r>
          </w:p>
        </w:tc>
      </w:tr>
    </w:tbl>
    <w:p w14:paraId="015A9096" w14:textId="3528A944" w:rsidR="00A743E7" w:rsidRDefault="00A743E7" w:rsidP="00524A81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76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"/>
        <w:gridCol w:w="2544"/>
        <w:gridCol w:w="607"/>
        <w:gridCol w:w="1777"/>
        <w:gridCol w:w="2320"/>
      </w:tblGrid>
      <w:tr w:rsidR="002B5333" w:rsidRPr="002B5333" w14:paraId="753CFCB2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D133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A7FE7A" w14:textId="7B130775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Unadjuste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DA56B4" w14:textId="2411FBCE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2</w:t>
            </w:r>
          </w:p>
        </w:tc>
      </w:tr>
      <w:tr w:rsidR="002B5333" w:rsidRPr="002B5333" w14:paraId="2234AD82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DE3267" w14:textId="60F5E1AE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403DFB" w14:textId="53DFB3DD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96B89A" w14:textId="48041574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R (95% CI)</w:t>
            </w:r>
          </w:p>
        </w:tc>
      </w:tr>
      <w:tr w:rsidR="002B5333" w:rsidRPr="002B5333" w14:paraId="7CAA4BC3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F490" w14:textId="66950693" w:rsidR="002B5333" w:rsidRPr="00A824B5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reastfeeding </w:t>
            </w:r>
            <w:r w:rsidR="00A824B5" w:rsidRPr="00A824B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uration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FCB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18D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2E2B2401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745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362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679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A5A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5505225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0B8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6F9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-24 </w:t>
            </w: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D26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7 (0.46, 1.6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E91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2.14 (0.85, 5.39)</w:t>
            </w:r>
          </w:p>
        </w:tc>
      </w:tr>
      <w:tr w:rsidR="002B5333" w:rsidRPr="002B5333" w14:paraId="5C176AF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880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2F6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-48 </w:t>
            </w: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869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22 (0.69, 2.1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389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2.71 (1.15, 6.38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22E7DCA7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7B6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CBD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Batang" w:eastAsia="Batang" w:hAnsi="Batang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 </w:t>
            </w: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3A56" w14:textId="282C8DE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76 (1.0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, 3.08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E987" w14:textId="504D2412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3.18 (1.35, 7.5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2B5333" w:rsidRPr="002B5333" w14:paraId="53FB1F30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A8D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267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for tren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34F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&lt;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A99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012</w:t>
            </w:r>
          </w:p>
        </w:tc>
      </w:tr>
      <w:tr w:rsidR="002B5333" w:rsidRPr="002B5333" w14:paraId="403D2DDB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59E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576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8AA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CA6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12 (1.07, 1.17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</w:tr>
      <w:tr w:rsidR="002B5333" w:rsidRPr="002B5333" w14:paraId="7C6B62E6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5133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B51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355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09D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78692620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18C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451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79C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015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410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074DCB3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7F6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797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-low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94B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F8D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41D0" w14:textId="3A6DAD1E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5 (0.46, 0.9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710BA87B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B49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892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iddle- High 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9E1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D5E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5625F" w14:textId="1C9724ED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7 (0.45, 1.0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17206857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6BF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071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F7F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925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2F5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5 (0.40, 1.04)</w:t>
            </w:r>
          </w:p>
        </w:tc>
      </w:tr>
      <w:tr w:rsidR="002B5333" w:rsidRPr="002B5333" w14:paraId="11981656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808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F03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500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20A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729C1FE3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A44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0D9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329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0D5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BDA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3B96634E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2E5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A89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21F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BF4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93C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12 (0.57, 2.21)</w:t>
            </w:r>
          </w:p>
        </w:tc>
      </w:tr>
      <w:tr w:rsidR="002B5333" w:rsidRPr="002B5333" w14:paraId="666BABD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86A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439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643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C84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0495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8 (0.44, 2.17)</w:t>
            </w:r>
          </w:p>
        </w:tc>
      </w:tr>
      <w:tr w:rsidR="002B5333" w:rsidRPr="002B5333" w14:paraId="6180C4EF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0C8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847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direct smokin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9E0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FDC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9 (0.68, 1.45)</w:t>
            </w:r>
          </w:p>
        </w:tc>
      </w:tr>
      <w:tr w:rsidR="002B5333" w:rsidRPr="002B5333" w14:paraId="7CE1BBDD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F88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A4D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96A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7AE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2AC43AA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FAF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460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 alcohol</w:t>
            </w:r>
            <w:proofErr w:type="spellEnd"/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onsump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421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A4D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1FBD0C1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BFC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2E74" w14:textId="7E2A2125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1 drinking episode per mont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E6F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F6ED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6 (0.47, 0.91)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</w:tr>
      <w:tr w:rsidR="002B5333" w:rsidRPr="002B5333" w14:paraId="1E4D4A94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DFA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7822" w14:textId="3146904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5 drinking episode per mont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9D3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6AA0" w14:textId="6D706772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6 (0.57, 1.3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6DEDFE43" w14:textId="77777777" w:rsidTr="002B5333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CA1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876D" w14:textId="7B1A267E" w:rsidR="002B5333" w:rsidRPr="00A824B5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5 drinking episodes per mon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429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2 (0.47, 1.43)</w:t>
            </w:r>
          </w:p>
        </w:tc>
      </w:tr>
      <w:tr w:rsidR="002B5333" w:rsidRPr="002B5333" w14:paraId="4AE02E6D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34E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060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871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9F4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7 (0.66, 1.16)</w:t>
            </w:r>
          </w:p>
        </w:tc>
      </w:tr>
      <w:tr w:rsidR="002B5333" w:rsidRPr="002B5333" w14:paraId="357940B8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1D7F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62A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ED7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D24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33 (0.98, 1.79)</w:t>
            </w:r>
          </w:p>
        </w:tc>
      </w:tr>
      <w:tr w:rsidR="002B5333" w:rsidRPr="002B5333" w14:paraId="686A16CA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928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546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F97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FC4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358FE47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20A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1F6F" w14:textId="257CFD69" w:rsidR="002B5333" w:rsidRPr="002B5333" w:rsidRDefault="00A824B5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t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9A9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BF0B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CC3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2327BE5A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B9E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3C8B" w14:textId="5967C86D" w:rsidR="002B5333" w:rsidRPr="002B5333" w:rsidRDefault="009A35F4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881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EF3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143A" w14:textId="0C3D67F8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83 (0.63, 1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5CF6AADD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4EE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59CFB" w14:textId="5DC757FC" w:rsidR="002B5333" w:rsidRPr="002B5333" w:rsidRDefault="00984CD5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="009A35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115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0D5F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DC6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33 (0.79, 2.25)</w:t>
            </w:r>
          </w:p>
        </w:tc>
      </w:tr>
      <w:tr w:rsidR="002B5333" w:rsidRPr="002B5333" w14:paraId="23683CCA" w14:textId="77777777" w:rsidTr="00071CDC">
        <w:trPr>
          <w:trHeight w:val="32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C583" w14:textId="43874FD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rmone replacement therapy</w:t>
            </w:r>
            <w:r w:rsidR="00A824B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ths</w:t>
            </w:r>
            <w:proofErr w:type="spellEnd"/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1BA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2F8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4CD31EA1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D6D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DE8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CF8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E44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46A5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04FDB03F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D58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DAD0" w14:textId="4CBC3076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6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229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200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1A24" w14:textId="2ACA49C5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73 (0.38, 1.4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2B5333" w:rsidRPr="002B5333" w14:paraId="22B47DCF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1A3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3B5F" w14:textId="28144D0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&lt;1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765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B93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6F86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.44 (0.22, 9.37)</w:t>
            </w:r>
          </w:p>
        </w:tc>
      </w:tr>
      <w:tr w:rsidR="002B5333" w:rsidRPr="002B5333" w14:paraId="53B76BCF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216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3C0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0F2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9D6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D6A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59 (0.33, 1.07)</w:t>
            </w:r>
          </w:p>
        </w:tc>
      </w:tr>
      <w:tr w:rsidR="002B5333" w:rsidRPr="002B5333" w14:paraId="1EB44702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D08C" w14:textId="5C72EF3E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ortio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575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44FB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323E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32969B88" w14:textId="77777777" w:rsidTr="00071CDC">
        <w:trPr>
          <w:trHeight w:val="49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CA2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1D6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B23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570C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58F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3F896F5C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7E0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D9A3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2F2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15EE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23BA" w14:textId="2D7CD8A5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96 (0.7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, 1.32)</w:t>
            </w:r>
          </w:p>
        </w:tc>
      </w:tr>
      <w:tr w:rsidR="002B5333" w:rsidRPr="002B5333" w14:paraId="62FED056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FFA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89D9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12D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8C4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798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76 (0.54, 1.06)</w:t>
            </w:r>
          </w:p>
        </w:tc>
      </w:tr>
      <w:tr w:rsidR="002B5333" w:rsidRPr="002B5333" w14:paraId="358D5B16" w14:textId="77777777" w:rsidTr="00071CDC">
        <w:trPr>
          <w:trHeight w:val="3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5818" w14:textId="5F0D644A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ildren</w:t>
            </w:r>
            <w:r w:rsidR="00071CD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7D4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614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32D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B5333" w:rsidRPr="002B5333" w14:paraId="1DE4F35B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28B2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F601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46D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EAE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D9D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2B5333" w:rsidRPr="002B5333" w14:paraId="34B9A025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A80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D05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4B48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F367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A5F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37 (0.11, 1.29)</w:t>
            </w:r>
          </w:p>
        </w:tc>
      </w:tr>
      <w:tr w:rsidR="002B5333" w:rsidRPr="002B5333" w14:paraId="538DAE69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7EF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77B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9B96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C50D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E4B5A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43 (0.13, 1.38)</w:t>
            </w:r>
          </w:p>
        </w:tc>
      </w:tr>
      <w:tr w:rsidR="002B5333" w:rsidRPr="002B5333" w14:paraId="5C88761B" w14:textId="77777777" w:rsidTr="00071CDC">
        <w:trPr>
          <w:trHeight w:val="320"/>
        </w:trPr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8CF80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D6E24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</w:rPr>
              <w:t>≥</w:t>
            </w: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732A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FB0EC" w14:textId="77777777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32FAA" w14:textId="298FEFC2" w:rsidR="002B5333" w:rsidRPr="002B5333" w:rsidRDefault="002B5333" w:rsidP="002B53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0.63 (0.19, 2.1</w:t>
            </w:r>
            <w:r w:rsidR="00D40F44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2B533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</w:tbl>
    <w:p w14:paraId="73F26114" w14:textId="77777777" w:rsidR="002B5333" w:rsidRDefault="002B5333" w:rsidP="00524A81">
      <w:pPr>
        <w:rPr>
          <w:rFonts w:ascii="Times New Roman" w:hAnsi="Times New Roman" w:cs="Times New Roman"/>
          <w:sz w:val="24"/>
          <w:szCs w:val="28"/>
        </w:rPr>
      </w:pPr>
    </w:p>
    <w:p w14:paraId="10296072" w14:textId="77777777" w:rsidR="00BA02B6" w:rsidRPr="00984CD5" w:rsidRDefault="00BA02B6" w:rsidP="00BA02B6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>OR, odds ratio; 95% CI, 95% confidence interval.</w:t>
      </w:r>
    </w:p>
    <w:p w14:paraId="3BFBF0C9" w14:textId="5EA8B968" w:rsidR="00BA02B6" w:rsidRPr="00984CD5" w:rsidRDefault="00BA02B6" w:rsidP="00BA02B6">
      <w:pPr>
        <w:rPr>
          <w:rFonts w:ascii="Times New Roman" w:hAnsi="Times New Roman" w:cs="Times New Roman"/>
        </w:rPr>
      </w:pPr>
      <w:r w:rsidRPr="00984CD5">
        <w:rPr>
          <w:rFonts w:ascii="Times New Roman" w:hAnsi="Times New Roman" w:cs="Times New Roman"/>
        </w:rPr>
        <w:t xml:space="preserve">Model 2 was adjusted by BMI, household income, smoking, alcohol consumption, </w:t>
      </w:r>
      <w:r w:rsidR="00A824B5" w:rsidRPr="00984CD5">
        <w:rPr>
          <w:rFonts w:ascii="Times New Roman" w:hAnsi="Times New Roman" w:cs="Times New Roman"/>
        </w:rPr>
        <w:t xml:space="preserve">physical activity, </w:t>
      </w:r>
      <w:r w:rsidRPr="00984CD5">
        <w:rPr>
          <w:rFonts w:ascii="Times New Roman" w:hAnsi="Times New Roman" w:cs="Times New Roman"/>
        </w:rPr>
        <w:t xml:space="preserve">diabetes, hypertension, </w:t>
      </w:r>
      <w:r w:rsidR="00A824B5" w:rsidRPr="00984CD5">
        <w:rPr>
          <w:rFonts w:ascii="Times New Roman" w:hAnsi="Times New Roman" w:cs="Times New Roman"/>
        </w:rPr>
        <w:t xml:space="preserve">children, </w:t>
      </w:r>
      <w:r w:rsidRPr="00984CD5">
        <w:rPr>
          <w:rFonts w:ascii="Times New Roman" w:hAnsi="Times New Roman" w:cs="Times New Roman"/>
        </w:rPr>
        <w:t>abortion, hormone replacement therapy</w:t>
      </w:r>
    </w:p>
    <w:p w14:paraId="77C26AE6" w14:textId="0A62EAAD" w:rsidR="00BA02B6" w:rsidRPr="00984CD5" w:rsidRDefault="00BA02B6" w:rsidP="00984CD5">
      <w:pPr>
        <w:tabs>
          <w:tab w:val="left" w:pos="700"/>
        </w:tabs>
        <w:spacing w:line="0" w:lineRule="atLeast"/>
        <w:rPr>
          <w:rFonts w:ascii="Times New Roman" w:hAnsi="Times New Roman" w:cs="Times New Roman"/>
        </w:rPr>
      </w:pPr>
      <w:r w:rsidRPr="00C55D8A">
        <w:rPr>
          <w:rFonts w:ascii="Times New Roman" w:eastAsia="Arial" w:hAnsi="Times New Roman" w:cs="Times New Roman"/>
          <w:vertAlign w:val="superscript"/>
        </w:rPr>
        <w:lastRenderedPageBreak/>
        <w:t>a</w:t>
      </w:r>
      <w:r w:rsidRPr="00C55D8A">
        <w:rPr>
          <w:rFonts w:ascii="Times New Roman" w:eastAsia="Arial" w:hAnsi="Times New Roman" w:cs="Times New Roman"/>
        </w:rPr>
        <w:t xml:space="preserve"> p&lt;0.001,</w:t>
      </w:r>
      <w:r w:rsidRPr="00C55D8A">
        <w:rPr>
          <w:rFonts w:ascii="Times New Roman" w:eastAsia="Arial" w:hAnsi="Times New Roman" w:cs="Times New Roman"/>
          <w:vertAlign w:val="superscript"/>
        </w:rPr>
        <w:t xml:space="preserve"> b</w:t>
      </w:r>
      <w:r w:rsidRPr="00C55D8A">
        <w:rPr>
          <w:rFonts w:ascii="Times New Roman" w:eastAsia="Arial" w:hAnsi="Times New Roman" w:cs="Times New Roman"/>
        </w:rPr>
        <w:t xml:space="preserve"> p&lt;0.01, </w:t>
      </w:r>
      <w:r w:rsidRPr="00C55D8A">
        <w:rPr>
          <w:rFonts w:ascii="Times New Roman" w:eastAsia="Arial" w:hAnsi="Times New Roman" w:cs="Times New Roman"/>
          <w:vertAlign w:val="superscript"/>
        </w:rPr>
        <w:t>c</w:t>
      </w:r>
      <w:r w:rsidRPr="00C55D8A">
        <w:rPr>
          <w:rFonts w:ascii="Times New Roman" w:eastAsia="Arial" w:hAnsi="Times New Roman" w:cs="Times New Roman"/>
        </w:rPr>
        <w:t xml:space="preserve"> p&lt;0.05</w:t>
      </w:r>
    </w:p>
    <w:sectPr w:rsidR="00BA02B6" w:rsidRPr="00984CD5" w:rsidSect="005662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7A96C" w14:textId="77777777" w:rsidR="00D91E81" w:rsidRDefault="00D91E81" w:rsidP="00A743E7">
      <w:pPr>
        <w:spacing w:after="0" w:line="240" w:lineRule="auto"/>
      </w:pPr>
      <w:r>
        <w:separator/>
      </w:r>
    </w:p>
  </w:endnote>
  <w:endnote w:type="continuationSeparator" w:id="0">
    <w:p w14:paraId="21E02674" w14:textId="77777777" w:rsidR="00D91E81" w:rsidRDefault="00D91E81" w:rsidP="00A74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939A1" w14:textId="77777777" w:rsidR="00D91E81" w:rsidRDefault="00D91E81" w:rsidP="00A743E7">
      <w:pPr>
        <w:spacing w:after="0" w:line="240" w:lineRule="auto"/>
      </w:pPr>
      <w:r>
        <w:separator/>
      </w:r>
    </w:p>
  </w:footnote>
  <w:footnote w:type="continuationSeparator" w:id="0">
    <w:p w14:paraId="7685B7B5" w14:textId="77777777" w:rsidR="00D91E81" w:rsidRDefault="00D91E81" w:rsidP="00A74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4A81"/>
    <w:rsid w:val="00071CDC"/>
    <w:rsid w:val="00234EDE"/>
    <w:rsid w:val="002B5333"/>
    <w:rsid w:val="002D46C4"/>
    <w:rsid w:val="002E1D07"/>
    <w:rsid w:val="003536D0"/>
    <w:rsid w:val="00487A48"/>
    <w:rsid w:val="004C51FA"/>
    <w:rsid w:val="00524A81"/>
    <w:rsid w:val="0052714E"/>
    <w:rsid w:val="005662AD"/>
    <w:rsid w:val="00767AE3"/>
    <w:rsid w:val="00791E91"/>
    <w:rsid w:val="008807DC"/>
    <w:rsid w:val="008E05E6"/>
    <w:rsid w:val="008E390C"/>
    <w:rsid w:val="008F352D"/>
    <w:rsid w:val="00945891"/>
    <w:rsid w:val="00984CD5"/>
    <w:rsid w:val="009A35F4"/>
    <w:rsid w:val="009F3A91"/>
    <w:rsid w:val="00A32A6D"/>
    <w:rsid w:val="00A743E7"/>
    <w:rsid w:val="00A824B5"/>
    <w:rsid w:val="00AF7588"/>
    <w:rsid w:val="00BA02B6"/>
    <w:rsid w:val="00BC608A"/>
    <w:rsid w:val="00BC6D8C"/>
    <w:rsid w:val="00C62FD3"/>
    <w:rsid w:val="00CC2CA7"/>
    <w:rsid w:val="00D40F44"/>
    <w:rsid w:val="00D521B6"/>
    <w:rsid w:val="00D91E81"/>
    <w:rsid w:val="00E428E0"/>
    <w:rsid w:val="00E52582"/>
    <w:rsid w:val="00E75FE1"/>
    <w:rsid w:val="00F10DE8"/>
    <w:rsid w:val="00F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D4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3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43E7"/>
  </w:style>
  <w:style w:type="paragraph" w:styleId="Footer">
    <w:name w:val="footer"/>
    <w:basedOn w:val="Normal"/>
    <w:link w:val="FooterChar"/>
    <w:uiPriority w:val="99"/>
    <w:unhideWhenUsed/>
    <w:rsid w:val="00A743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43E7"/>
  </w:style>
  <w:style w:type="character" w:styleId="CommentReference">
    <w:name w:val="annotation reference"/>
    <w:basedOn w:val="DefaultParagraphFont"/>
    <w:uiPriority w:val="99"/>
    <w:semiHidden/>
    <w:unhideWhenUsed/>
    <w:rsid w:val="00E428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8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8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8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E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3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43E7"/>
  </w:style>
  <w:style w:type="paragraph" w:styleId="Footer">
    <w:name w:val="footer"/>
    <w:basedOn w:val="Normal"/>
    <w:link w:val="FooterChar"/>
    <w:uiPriority w:val="99"/>
    <w:unhideWhenUsed/>
    <w:rsid w:val="00A743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43E7"/>
  </w:style>
  <w:style w:type="character" w:styleId="CommentReference">
    <w:name w:val="annotation reference"/>
    <w:basedOn w:val="DefaultParagraphFont"/>
    <w:uiPriority w:val="99"/>
    <w:semiHidden/>
    <w:unhideWhenUsed/>
    <w:rsid w:val="00E428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8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8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8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8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2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108</Words>
  <Characters>10899</Characters>
  <Application>Microsoft Office Word</Application>
  <DocSecurity>0</DocSecurity>
  <Lines>2179</Lines>
  <Paragraphs>100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근백</dc:creator>
  <cp:keywords/>
  <dc:description/>
  <cp:lastModifiedBy>MCALORING</cp:lastModifiedBy>
  <cp:revision>3</cp:revision>
  <dcterms:created xsi:type="dcterms:W3CDTF">2020-07-27T07:18:00Z</dcterms:created>
  <dcterms:modified xsi:type="dcterms:W3CDTF">2020-09-19T05:01:00Z</dcterms:modified>
</cp:coreProperties>
</file>